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919BC" w14:textId="77777777" w:rsidR="007F1414" w:rsidRPr="00725E51" w:rsidRDefault="007F1414" w:rsidP="007F1414">
      <w:pPr>
        <w:pStyle w:val="Descripcin"/>
        <w:rPr>
          <w:lang w:val="en-GB"/>
        </w:rPr>
      </w:pPr>
    </w:p>
    <w:p w14:paraId="0E1D08B5" w14:textId="77777777" w:rsidR="007F1414" w:rsidRPr="005D4F30" w:rsidRDefault="007F1414" w:rsidP="007F1414">
      <w:pPr>
        <w:pStyle w:val="Descripcin"/>
        <w:rPr>
          <w:rFonts w:asciiTheme="minorHAnsi" w:eastAsia="Times New Roman" w:hAnsiTheme="minorHAnsi"/>
          <w:color w:val="000000"/>
          <w:sz w:val="20"/>
          <w:szCs w:val="20"/>
          <w:lang w:val="en-GB" w:eastAsia="es-ES"/>
        </w:rPr>
      </w:pPr>
      <w:bookmarkStart w:id="0" w:name="_Hlk138844343"/>
      <w:r w:rsidRPr="005D4F30">
        <w:rPr>
          <w:rFonts w:asciiTheme="minorHAnsi" w:eastAsia="Times New Roman" w:hAnsiTheme="minorHAnsi"/>
          <w:color w:val="000000"/>
          <w:sz w:val="20"/>
          <w:szCs w:val="20"/>
          <w:lang w:val="en-GB" w:eastAsia="es-ES"/>
        </w:rPr>
        <w:t>Suppl. Table 1. EHRead reading performance.</w:t>
      </w:r>
    </w:p>
    <w:tbl>
      <w:tblPr>
        <w:tblStyle w:val="Tablanormal4"/>
        <w:tblW w:w="9295" w:type="dxa"/>
        <w:tblInd w:w="-567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843"/>
        <w:gridCol w:w="709"/>
        <w:gridCol w:w="985"/>
        <w:gridCol w:w="540"/>
        <w:gridCol w:w="1170"/>
        <w:gridCol w:w="1170"/>
        <w:gridCol w:w="1080"/>
        <w:gridCol w:w="720"/>
        <w:gridCol w:w="1078"/>
      </w:tblGrid>
      <w:tr w:rsidR="007F1414" w:rsidRPr="00725E51" w14:paraId="3DC61DAE" w14:textId="77777777" w:rsidTr="00973E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  <w:hideMark/>
          </w:tcPr>
          <w:p w14:paraId="0AE3BF34" w14:textId="77777777" w:rsidR="007F1414" w:rsidRPr="00725E51" w:rsidRDefault="007F1414" w:rsidP="00973EA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5E2AF140" w14:textId="77777777" w:rsidR="007F1414" w:rsidRPr="00725E51" w:rsidRDefault="007F1414" w:rsidP="00973EA2">
            <w:pPr>
              <w:pStyle w:val="Tabla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/>
                <w:bCs w:val="0"/>
                <w:i w:val="0"/>
                <w:iCs/>
                <w:sz w:val="18"/>
                <w:szCs w:val="18"/>
                <w:lang w:val="en-GB"/>
              </w:rPr>
              <w:t>TP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30760968" w14:textId="77777777" w:rsidR="007F1414" w:rsidRPr="00725E51" w:rsidRDefault="007F1414" w:rsidP="00973EA2">
            <w:pPr>
              <w:pStyle w:val="Tabla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/>
                <w:bCs w:val="0"/>
                <w:i w:val="0"/>
                <w:iCs/>
                <w:sz w:val="18"/>
                <w:szCs w:val="18"/>
                <w:lang w:val="en-GB"/>
              </w:rPr>
              <w:t>FP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3B539680" w14:textId="77777777" w:rsidR="007F1414" w:rsidRPr="00725E51" w:rsidRDefault="007F1414" w:rsidP="00973EA2">
            <w:pPr>
              <w:pStyle w:val="Tabla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/>
                <w:bCs w:val="0"/>
                <w:i w:val="0"/>
                <w:iCs/>
                <w:sz w:val="18"/>
                <w:szCs w:val="18"/>
                <w:lang w:val="en-GB"/>
              </w:rPr>
              <w:t>FN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10C17D6D" w14:textId="77777777" w:rsidR="007F1414" w:rsidRPr="00725E51" w:rsidRDefault="007F1414" w:rsidP="00973EA2">
            <w:pPr>
              <w:pStyle w:val="Tabla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/>
                <w:bCs w:val="0"/>
                <w:i w:val="0"/>
                <w:iCs/>
                <w:sz w:val="18"/>
                <w:szCs w:val="18"/>
                <w:lang w:val="en-GB"/>
              </w:rPr>
              <w:t>Prediction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69F578AA" w14:textId="77777777" w:rsidR="007F1414" w:rsidRPr="00725E51" w:rsidRDefault="007F1414" w:rsidP="00973EA2">
            <w:pPr>
              <w:pStyle w:val="Tabla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/>
                <w:bCs w:val="0"/>
                <w:i w:val="0"/>
                <w:iCs/>
                <w:sz w:val="18"/>
                <w:szCs w:val="18"/>
                <w:lang w:val="en-GB"/>
              </w:rPr>
              <w:t>Annotation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09230932" w14:textId="77777777" w:rsidR="007F1414" w:rsidRPr="00725E51" w:rsidRDefault="007F1414" w:rsidP="00973EA2">
            <w:pPr>
              <w:pStyle w:val="Tabla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/>
                <w:bCs w:val="0"/>
                <w:i w:val="0"/>
                <w:iCs/>
                <w:sz w:val="18"/>
                <w:szCs w:val="18"/>
                <w:lang w:val="en-GB"/>
              </w:rPr>
              <w:t>Precision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20248B2C" w14:textId="77777777" w:rsidR="007F1414" w:rsidRPr="00725E51" w:rsidRDefault="007F1414" w:rsidP="00973EA2">
            <w:pPr>
              <w:pStyle w:val="Tabla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/>
                <w:bCs w:val="0"/>
                <w:i w:val="0"/>
                <w:iCs/>
                <w:sz w:val="18"/>
                <w:szCs w:val="18"/>
                <w:lang w:val="en-GB"/>
              </w:rPr>
              <w:t>Recall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34FBDFD1" w14:textId="77777777" w:rsidR="007F1414" w:rsidRPr="00725E51" w:rsidRDefault="007F1414" w:rsidP="00973EA2">
            <w:pPr>
              <w:pStyle w:val="Tabla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/>
                <w:bCs w:val="0"/>
                <w:i w:val="0"/>
                <w:iCs/>
                <w:sz w:val="18"/>
                <w:szCs w:val="18"/>
                <w:lang w:val="en-GB"/>
              </w:rPr>
              <w:t>F1- score</w:t>
            </w:r>
          </w:p>
        </w:tc>
      </w:tr>
      <w:tr w:rsidR="007F1414" w:rsidRPr="00725E51" w14:paraId="19A5C41F" w14:textId="77777777" w:rsidTr="00973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14:paraId="746D845C" w14:textId="77777777" w:rsidR="007F1414" w:rsidRPr="00725E51" w:rsidRDefault="007F1414" w:rsidP="00973EA2">
            <w:pPr>
              <w:pStyle w:val="Tablas"/>
              <w:rPr>
                <w:i w:val="0"/>
                <w:iCs/>
                <w:sz w:val="18"/>
                <w:szCs w:val="18"/>
                <w:lang w:val="en-GB"/>
              </w:rPr>
            </w:pPr>
            <w:proofErr w:type="spellStart"/>
            <w:r w:rsidRPr="00725E51">
              <w:rPr>
                <w:i w:val="0"/>
                <w:iCs/>
                <w:sz w:val="18"/>
                <w:szCs w:val="18"/>
                <w:lang w:val="en-GB"/>
              </w:rPr>
              <w:t>HFx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87BA9B2" w14:textId="77777777" w:rsidR="007F1414" w:rsidRPr="00725E51" w:rsidRDefault="007F1414" w:rsidP="00973EA2">
            <w:pPr>
              <w:pStyle w:val="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641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B29D746" w14:textId="77777777" w:rsidR="007F1414" w:rsidRPr="00725E51" w:rsidRDefault="007F1414" w:rsidP="00973EA2">
            <w:pPr>
              <w:pStyle w:val="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F346873" w14:textId="77777777" w:rsidR="007F1414" w:rsidRPr="00725E51" w:rsidRDefault="007F1414" w:rsidP="00973EA2">
            <w:pPr>
              <w:pStyle w:val="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89803AF" w14:textId="77777777" w:rsidR="007F1414" w:rsidRPr="00725E51" w:rsidRDefault="007F1414" w:rsidP="00973EA2">
            <w:pPr>
              <w:pStyle w:val="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64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AD20673" w14:textId="77777777" w:rsidR="007F1414" w:rsidRPr="00725E51" w:rsidRDefault="007F1414" w:rsidP="00973EA2">
            <w:pPr>
              <w:pStyle w:val="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65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64E3443" w14:textId="77777777" w:rsidR="007F1414" w:rsidRPr="00725E51" w:rsidRDefault="007F1414" w:rsidP="00973EA2">
            <w:pPr>
              <w:pStyle w:val="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0.9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1379096" w14:textId="77777777" w:rsidR="007F1414" w:rsidRPr="00725E51" w:rsidRDefault="007F1414" w:rsidP="00973EA2">
            <w:pPr>
              <w:pStyle w:val="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0.98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BB27E58" w14:textId="77777777" w:rsidR="007F1414" w:rsidRPr="00725E51" w:rsidRDefault="007F1414" w:rsidP="00973EA2">
            <w:pPr>
              <w:pStyle w:val="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0.99</w:t>
            </w:r>
          </w:p>
        </w:tc>
      </w:tr>
      <w:tr w:rsidR="007F1414" w:rsidRPr="00725E51" w14:paraId="3382E087" w14:textId="77777777" w:rsidTr="00973E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14:paraId="0761A984" w14:textId="77777777" w:rsidR="007F1414" w:rsidRPr="00725E51" w:rsidRDefault="007F1414" w:rsidP="00973EA2">
            <w:pPr>
              <w:pStyle w:val="Tablas"/>
              <w:rPr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Alcohol consumption</w:t>
            </w:r>
          </w:p>
        </w:tc>
        <w:tc>
          <w:tcPr>
            <w:tcW w:w="709" w:type="dxa"/>
            <w:shd w:val="clear" w:color="auto" w:fill="FFFFFF" w:themeFill="background1"/>
          </w:tcPr>
          <w:p w14:paraId="48B0CEAC" w14:textId="77777777" w:rsidR="007F1414" w:rsidRPr="00725E51" w:rsidRDefault="007F1414" w:rsidP="00973EA2">
            <w:pPr>
              <w:pStyle w:val="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27</w:t>
            </w:r>
          </w:p>
        </w:tc>
        <w:tc>
          <w:tcPr>
            <w:tcW w:w="985" w:type="dxa"/>
            <w:shd w:val="clear" w:color="auto" w:fill="FFFFFF" w:themeFill="background1"/>
          </w:tcPr>
          <w:p w14:paraId="41F56C49" w14:textId="77777777" w:rsidR="007F1414" w:rsidRPr="00725E51" w:rsidRDefault="007F1414" w:rsidP="00973EA2">
            <w:pPr>
              <w:pStyle w:val="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</w:t>
            </w:r>
          </w:p>
        </w:tc>
        <w:tc>
          <w:tcPr>
            <w:tcW w:w="540" w:type="dxa"/>
            <w:shd w:val="clear" w:color="auto" w:fill="FFFFFF" w:themeFill="background1"/>
          </w:tcPr>
          <w:p w14:paraId="7F47F126" w14:textId="77777777" w:rsidR="007F1414" w:rsidRPr="00725E51" w:rsidRDefault="007F1414" w:rsidP="00973EA2">
            <w:pPr>
              <w:pStyle w:val="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0</w:t>
            </w:r>
          </w:p>
        </w:tc>
        <w:tc>
          <w:tcPr>
            <w:tcW w:w="1170" w:type="dxa"/>
            <w:shd w:val="clear" w:color="auto" w:fill="FFFFFF" w:themeFill="background1"/>
          </w:tcPr>
          <w:p w14:paraId="05FB4DB2" w14:textId="77777777" w:rsidR="007F1414" w:rsidRPr="00725E51" w:rsidRDefault="007F1414" w:rsidP="00973EA2">
            <w:pPr>
              <w:pStyle w:val="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28</w:t>
            </w:r>
          </w:p>
        </w:tc>
        <w:tc>
          <w:tcPr>
            <w:tcW w:w="1170" w:type="dxa"/>
            <w:shd w:val="clear" w:color="auto" w:fill="FFFFFF" w:themeFill="background1"/>
          </w:tcPr>
          <w:p w14:paraId="14E06821" w14:textId="77777777" w:rsidR="007F1414" w:rsidRPr="00725E51" w:rsidRDefault="007F1414" w:rsidP="00973EA2">
            <w:pPr>
              <w:pStyle w:val="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27</w:t>
            </w:r>
          </w:p>
        </w:tc>
        <w:tc>
          <w:tcPr>
            <w:tcW w:w="1080" w:type="dxa"/>
            <w:shd w:val="clear" w:color="auto" w:fill="FFFFFF" w:themeFill="background1"/>
          </w:tcPr>
          <w:p w14:paraId="000771E4" w14:textId="77777777" w:rsidR="007F1414" w:rsidRPr="00725E51" w:rsidRDefault="007F1414" w:rsidP="00973EA2">
            <w:pPr>
              <w:pStyle w:val="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0.96</w:t>
            </w:r>
          </w:p>
        </w:tc>
        <w:tc>
          <w:tcPr>
            <w:tcW w:w="720" w:type="dxa"/>
            <w:shd w:val="clear" w:color="auto" w:fill="FFFFFF" w:themeFill="background1"/>
          </w:tcPr>
          <w:p w14:paraId="38A8D846" w14:textId="77777777" w:rsidR="007F1414" w:rsidRPr="00725E51" w:rsidRDefault="007F1414" w:rsidP="00973EA2">
            <w:pPr>
              <w:pStyle w:val="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</w:t>
            </w:r>
          </w:p>
        </w:tc>
        <w:tc>
          <w:tcPr>
            <w:tcW w:w="1078" w:type="dxa"/>
            <w:shd w:val="clear" w:color="auto" w:fill="FFFFFF" w:themeFill="background1"/>
          </w:tcPr>
          <w:p w14:paraId="407DC1DC" w14:textId="77777777" w:rsidR="007F1414" w:rsidRPr="00725E51" w:rsidRDefault="007F1414" w:rsidP="00973EA2">
            <w:pPr>
              <w:pStyle w:val="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0.98</w:t>
            </w:r>
          </w:p>
        </w:tc>
      </w:tr>
      <w:tr w:rsidR="007F1414" w:rsidRPr="00725E51" w14:paraId="56A642A6" w14:textId="77777777" w:rsidTr="00973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14:paraId="3EEC5916" w14:textId="77777777" w:rsidR="007F1414" w:rsidRPr="00725E51" w:rsidRDefault="007F1414" w:rsidP="00973EA2">
            <w:pPr>
              <w:pStyle w:val="Tablas"/>
              <w:rPr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Cognitive impairment</w:t>
            </w:r>
          </w:p>
        </w:tc>
        <w:tc>
          <w:tcPr>
            <w:tcW w:w="709" w:type="dxa"/>
            <w:shd w:val="clear" w:color="auto" w:fill="FFFFFF" w:themeFill="background1"/>
          </w:tcPr>
          <w:p w14:paraId="0C2263C2" w14:textId="77777777" w:rsidR="007F1414" w:rsidRPr="00725E51" w:rsidRDefault="007F1414" w:rsidP="00973EA2">
            <w:pPr>
              <w:pStyle w:val="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68</w:t>
            </w:r>
          </w:p>
        </w:tc>
        <w:tc>
          <w:tcPr>
            <w:tcW w:w="985" w:type="dxa"/>
            <w:shd w:val="clear" w:color="auto" w:fill="FFFFFF" w:themeFill="background1"/>
          </w:tcPr>
          <w:p w14:paraId="1E59B6E3" w14:textId="77777777" w:rsidR="007F1414" w:rsidRPr="00725E51" w:rsidRDefault="007F1414" w:rsidP="00973EA2">
            <w:pPr>
              <w:pStyle w:val="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0</w:t>
            </w:r>
          </w:p>
        </w:tc>
        <w:tc>
          <w:tcPr>
            <w:tcW w:w="540" w:type="dxa"/>
            <w:shd w:val="clear" w:color="auto" w:fill="FFFFFF" w:themeFill="background1"/>
          </w:tcPr>
          <w:p w14:paraId="72C9D8C9" w14:textId="77777777" w:rsidR="007F1414" w:rsidRPr="00725E51" w:rsidRDefault="007F1414" w:rsidP="00973EA2">
            <w:pPr>
              <w:pStyle w:val="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6</w:t>
            </w:r>
          </w:p>
        </w:tc>
        <w:tc>
          <w:tcPr>
            <w:tcW w:w="1170" w:type="dxa"/>
            <w:shd w:val="clear" w:color="auto" w:fill="FFFFFF" w:themeFill="background1"/>
          </w:tcPr>
          <w:p w14:paraId="448E8B4F" w14:textId="77777777" w:rsidR="007F1414" w:rsidRPr="00725E51" w:rsidRDefault="007F1414" w:rsidP="00973EA2">
            <w:pPr>
              <w:pStyle w:val="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68</w:t>
            </w:r>
          </w:p>
        </w:tc>
        <w:tc>
          <w:tcPr>
            <w:tcW w:w="1170" w:type="dxa"/>
            <w:shd w:val="clear" w:color="auto" w:fill="FFFFFF" w:themeFill="background1"/>
          </w:tcPr>
          <w:p w14:paraId="2B832BF1" w14:textId="77777777" w:rsidR="007F1414" w:rsidRPr="00725E51" w:rsidRDefault="007F1414" w:rsidP="00973EA2">
            <w:pPr>
              <w:pStyle w:val="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74</w:t>
            </w:r>
          </w:p>
        </w:tc>
        <w:tc>
          <w:tcPr>
            <w:tcW w:w="1080" w:type="dxa"/>
            <w:shd w:val="clear" w:color="auto" w:fill="FFFFFF" w:themeFill="background1"/>
          </w:tcPr>
          <w:p w14:paraId="62399903" w14:textId="77777777" w:rsidR="007F1414" w:rsidRPr="00725E51" w:rsidRDefault="007F1414" w:rsidP="00973EA2">
            <w:pPr>
              <w:pStyle w:val="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</w:t>
            </w:r>
          </w:p>
        </w:tc>
        <w:tc>
          <w:tcPr>
            <w:tcW w:w="720" w:type="dxa"/>
            <w:shd w:val="clear" w:color="auto" w:fill="FFFFFF" w:themeFill="background1"/>
          </w:tcPr>
          <w:p w14:paraId="56AFE779" w14:textId="77777777" w:rsidR="007F1414" w:rsidRPr="00725E51" w:rsidRDefault="007F1414" w:rsidP="00973EA2">
            <w:pPr>
              <w:pStyle w:val="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0.97</w:t>
            </w:r>
          </w:p>
        </w:tc>
        <w:tc>
          <w:tcPr>
            <w:tcW w:w="1078" w:type="dxa"/>
            <w:shd w:val="clear" w:color="auto" w:fill="FFFFFF" w:themeFill="background1"/>
          </w:tcPr>
          <w:p w14:paraId="354FEF90" w14:textId="77777777" w:rsidR="007F1414" w:rsidRPr="00725E51" w:rsidRDefault="007F1414" w:rsidP="00973EA2">
            <w:pPr>
              <w:pStyle w:val="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0.98</w:t>
            </w:r>
          </w:p>
        </w:tc>
      </w:tr>
      <w:tr w:rsidR="007F1414" w:rsidRPr="00725E51" w14:paraId="56D9DCE6" w14:textId="77777777" w:rsidTr="00973E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14:paraId="4357C441" w14:textId="77777777" w:rsidR="007F1414" w:rsidRPr="00725E51" w:rsidRDefault="007F1414" w:rsidP="00973EA2">
            <w:pPr>
              <w:pStyle w:val="Tablas"/>
              <w:rPr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Barthel Index</w:t>
            </w:r>
          </w:p>
        </w:tc>
        <w:tc>
          <w:tcPr>
            <w:tcW w:w="709" w:type="dxa"/>
            <w:shd w:val="clear" w:color="auto" w:fill="FFFFFF" w:themeFill="background1"/>
          </w:tcPr>
          <w:p w14:paraId="1910C550" w14:textId="77777777" w:rsidR="007F1414" w:rsidRPr="00725E51" w:rsidRDefault="007F1414" w:rsidP="00973EA2">
            <w:pPr>
              <w:pStyle w:val="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26</w:t>
            </w:r>
          </w:p>
        </w:tc>
        <w:tc>
          <w:tcPr>
            <w:tcW w:w="985" w:type="dxa"/>
            <w:shd w:val="clear" w:color="auto" w:fill="FFFFFF" w:themeFill="background1"/>
          </w:tcPr>
          <w:p w14:paraId="336E3D6B" w14:textId="77777777" w:rsidR="007F1414" w:rsidRPr="00725E51" w:rsidRDefault="007F1414" w:rsidP="00973EA2">
            <w:pPr>
              <w:pStyle w:val="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0</w:t>
            </w:r>
          </w:p>
        </w:tc>
        <w:tc>
          <w:tcPr>
            <w:tcW w:w="540" w:type="dxa"/>
            <w:shd w:val="clear" w:color="auto" w:fill="FFFFFF" w:themeFill="background1"/>
          </w:tcPr>
          <w:p w14:paraId="273703EB" w14:textId="77777777" w:rsidR="007F1414" w:rsidRPr="00725E51" w:rsidRDefault="007F1414" w:rsidP="00973EA2">
            <w:pPr>
              <w:pStyle w:val="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</w:t>
            </w:r>
          </w:p>
        </w:tc>
        <w:tc>
          <w:tcPr>
            <w:tcW w:w="1170" w:type="dxa"/>
            <w:shd w:val="clear" w:color="auto" w:fill="FFFFFF" w:themeFill="background1"/>
          </w:tcPr>
          <w:p w14:paraId="049E243E" w14:textId="77777777" w:rsidR="007F1414" w:rsidRPr="00725E51" w:rsidRDefault="007F1414" w:rsidP="00973EA2">
            <w:pPr>
              <w:pStyle w:val="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26</w:t>
            </w:r>
          </w:p>
        </w:tc>
        <w:tc>
          <w:tcPr>
            <w:tcW w:w="1170" w:type="dxa"/>
            <w:shd w:val="clear" w:color="auto" w:fill="FFFFFF" w:themeFill="background1"/>
          </w:tcPr>
          <w:p w14:paraId="41E11825" w14:textId="77777777" w:rsidR="007F1414" w:rsidRPr="00725E51" w:rsidRDefault="007F1414" w:rsidP="00973EA2">
            <w:pPr>
              <w:pStyle w:val="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27</w:t>
            </w:r>
          </w:p>
        </w:tc>
        <w:tc>
          <w:tcPr>
            <w:tcW w:w="1080" w:type="dxa"/>
            <w:shd w:val="clear" w:color="auto" w:fill="FFFFFF" w:themeFill="background1"/>
          </w:tcPr>
          <w:p w14:paraId="73681110" w14:textId="77777777" w:rsidR="007F1414" w:rsidRPr="00725E51" w:rsidRDefault="007F1414" w:rsidP="00973EA2">
            <w:pPr>
              <w:pStyle w:val="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</w:t>
            </w:r>
          </w:p>
        </w:tc>
        <w:tc>
          <w:tcPr>
            <w:tcW w:w="720" w:type="dxa"/>
            <w:shd w:val="clear" w:color="auto" w:fill="FFFFFF" w:themeFill="background1"/>
          </w:tcPr>
          <w:p w14:paraId="7A6399E8" w14:textId="77777777" w:rsidR="007F1414" w:rsidRPr="00725E51" w:rsidRDefault="007F1414" w:rsidP="00973EA2">
            <w:pPr>
              <w:pStyle w:val="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0.96</w:t>
            </w:r>
          </w:p>
        </w:tc>
        <w:tc>
          <w:tcPr>
            <w:tcW w:w="1078" w:type="dxa"/>
            <w:shd w:val="clear" w:color="auto" w:fill="FFFFFF" w:themeFill="background1"/>
          </w:tcPr>
          <w:p w14:paraId="5A14464D" w14:textId="77777777" w:rsidR="007F1414" w:rsidRPr="00725E51" w:rsidRDefault="007F1414" w:rsidP="00973EA2">
            <w:pPr>
              <w:pStyle w:val="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0.98</w:t>
            </w:r>
          </w:p>
        </w:tc>
      </w:tr>
      <w:tr w:rsidR="007F1414" w:rsidRPr="00725E51" w14:paraId="7CFA8B62" w14:textId="77777777" w:rsidTr="00973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14:paraId="7EFC5717" w14:textId="77777777" w:rsidR="007F1414" w:rsidRPr="00725E51" w:rsidRDefault="007F1414" w:rsidP="00973EA2">
            <w:pPr>
              <w:pStyle w:val="Tablas"/>
              <w:rPr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Hyperthyroidism</w:t>
            </w:r>
          </w:p>
        </w:tc>
        <w:tc>
          <w:tcPr>
            <w:tcW w:w="709" w:type="dxa"/>
            <w:shd w:val="clear" w:color="auto" w:fill="FFFFFF" w:themeFill="background1"/>
          </w:tcPr>
          <w:p w14:paraId="31A61101" w14:textId="77777777" w:rsidR="007F1414" w:rsidRPr="00725E51" w:rsidRDefault="007F1414" w:rsidP="00973EA2">
            <w:pPr>
              <w:pStyle w:val="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29</w:t>
            </w:r>
          </w:p>
        </w:tc>
        <w:tc>
          <w:tcPr>
            <w:tcW w:w="985" w:type="dxa"/>
            <w:shd w:val="clear" w:color="auto" w:fill="FFFFFF" w:themeFill="background1"/>
          </w:tcPr>
          <w:p w14:paraId="4AE732BF" w14:textId="77777777" w:rsidR="007F1414" w:rsidRPr="00725E51" w:rsidRDefault="007F1414" w:rsidP="00973EA2">
            <w:pPr>
              <w:pStyle w:val="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0</w:t>
            </w:r>
          </w:p>
        </w:tc>
        <w:tc>
          <w:tcPr>
            <w:tcW w:w="540" w:type="dxa"/>
            <w:shd w:val="clear" w:color="auto" w:fill="FFFFFF" w:themeFill="background1"/>
          </w:tcPr>
          <w:p w14:paraId="2292ABFF" w14:textId="77777777" w:rsidR="007F1414" w:rsidRPr="00725E51" w:rsidRDefault="007F1414" w:rsidP="00973EA2">
            <w:pPr>
              <w:pStyle w:val="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3</w:t>
            </w:r>
          </w:p>
        </w:tc>
        <w:tc>
          <w:tcPr>
            <w:tcW w:w="1170" w:type="dxa"/>
            <w:shd w:val="clear" w:color="auto" w:fill="FFFFFF" w:themeFill="background1"/>
          </w:tcPr>
          <w:p w14:paraId="6FDD0A9C" w14:textId="77777777" w:rsidR="007F1414" w:rsidRPr="00725E51" w:rsidRDefault="007F1414" w:rsidP="00973EA2">
            <w:pPr>
              <w:pStyle w:val="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29</w:t>
            </w:r>
          </w:p>
        </w:tc>
        <w:tc>
          <w:tcPr>
            <w:tcW w:w="1170" w:type="dxa"/>
            <w:shd w:val="clear" w:color="auto" w:fill="FFFFFF" w:themeFill="background1"/>
          </w:tcPr>
          <w:p w14:paraId="0DECECA0" w14:textId="77777777" w:rsidR="007F1414" w:rsidRPr="00725E51" w:rsidRDefault="007F1414" w:rsidP="00973EA2">
            <w:pPr>
              <w:pStyle w:val="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32</w:t>
            </w:r>
          </w:p>
        </w:tc>
        <w:tc>
          <w:tcPr>
            <w:tcW w:w="1080" w:type="dxa"/>
            <w:shd w:val="clear" w:color="auto" w:fill="FFFFFF" w:themeFill="background1"/>
          </w:tcPr>
          <w:p w14:paraId="553E639B" w14:textId="77777777" w:rsidR="007F1414" w:rsidRPr="00725E51" w:rsidRDefault="007F1414" w:rsidP="00973EA2">
            <w:pPr>
              <w:pStyle w:val="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</w:t>
            </w:r>
          </w:p>
        </w:tc>
        <w:tc>
          <w:tcPr>
            <w:tcW w:w="720" w:type="dxa"/>
            <w:shd w:val="clear" w:color="auto" w:fill="FFFFFF" w:themeFill="background1"/>
          </w:tcPr>
          <w:p w14:paraId="558014F6" w14:textId="77777777" w:rsidR="007F1414" w:rsidRPr="00725E51" w:rsidRDefault="007F1414" w:rsidP="00973EA2">
            <w:pPr>
              <w:pStyle w:val="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0.91</w:t>
            </w:r>
          </w:p>
        </w:tc>
        <w:tc>
          <w:tcPr>
            <w:tcW w:w="1078" w:type="dxa"/>
            <w:shd w:val="clear" w:color="auto" w:fill="FFFFFF" w:themeFill="background1"/>
          </w:tcPr>
          <w:p w14:paraId="2DB11189" w14:textId="77777777" w:rsidR="007F1414" w:rsidRPr="00725E51" w:rsidRDefault="007F1414" w:rsidP="00973EA2">
            <w:pPr>
              <w:pStyle w:val="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0.95</w:t>
            </w:r>
          </w:p>
        </w:tc>
      </w:tr>
      <w:tr w:rsidR="007F1414" w:rsidRPr="00725E51" w14:paraId="2B6F1F8F" w14:textId="77777777" w:rsidTr="00973E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14:paraId="32C22DE8" w14:textId="77777777" w:rsidR="007F1414" w:rsidRPr="00725E51" w:rsidRDefault="007F1414" w:rsidP="00973EA2">
            <w:pPr>
              <w:pStyle w:val="Tablas"/>
              <w:rPr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Diabetes mellitus</w:t>
            </w:r>
          </w:p>
        </w:tc>
        <w:tc>
          <w:tcPr>
            <w:tcW w:w="709" w:type="dxa"/>
            <w:shd w:val="clear" w:color="auto" w:fill="FFFFFF" w:themeFill="background1"/>
          </w:tcPr>
          <w:p w14:paraId="5E67E822" w14:textId="77777777" w:rsidR="007F1414" w:rsidRPr="00725E51" w:rsidRDefault="007F1414" w:rsidP="00973EA2">
            <w:pPr>
              <w:pStyle w:val="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34</w:t>
            </w:r>
          </w:p>
        </w:tc>
        <w:tc>
          <w:tcPr>
            <w:tcW w:w="985" w:type="dxa"/>
            <w:shd w:val="clear" w:color="auto" w:fill="FFFFFF" w:themeFill="background1"/>
          </w:tcPr>
          <w:p w14:paraId="53414BCC" w14:textId="77777777" w:rsidR="007F1414" w:rsidRPr="00725E51" w:rsidRDefault="007F1414" w:rsidP="00973EA2">
            <w:pPr>
              <w:pStyle w:val="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5</w:t>
            </w:r>
          </w:p>
        </w:tc>
        <w:tc>
          <w:tcPr>
            <w:tcW w:w="540" w:type="dxa"/>
            <w:shd w:val="clear" w:color="auto" w:fill="FFFFFF" w:themeFill="background1"/>
          </w:tcPr>
          <w:p w14:paraId="0B05BD16" w14:textId="77777777" w:rsidR="007F1414" w:rsidRPr="00725E51" w:rsidRDefault="007F1414" w:rsidP="00973EA2">
            <w:pPr>
              <w:pStyle w:val="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3</w:t>
            </w:r>
          </w:p>
        </w:tc>
        <w:tc>
          <w:tcPr>
            <w:tcW w:w="1170" w:type="dxa"/>
            <w:shd w:val="clear" w:color="auto" w:fill="FFFFFF" w:themeFill="background1"/>
          </w:tcPr>
          <w:p w14:paraId="76339EA6" w14:textId="77777777" w:rsidR="007F1414" w:rsidRPr="00725E51" w:rsidRDefault="007F1414" w:rsidP="00973EA2">
            <w:pPr>
              <w:pStyle w:val="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49</w:t>
            </w:r>
          </w:p>
        </w:tc>
        <w:tc>
          <w:tcPr>
            <w:tcW w:w="1170" w:type="dxa"/>
            <w:shd w:val="clear" w:color="auto" w:fill="FFFFFF" w:themeFill="background1"/>
          </w:tcPr>
          <w:p w14:paraId="355A4635" w14:textId="77777777" w:rsidR="007F1414" w:rsidRPr="00725E51" w:rsidRDefault="007F1414" w:rsidP="00973EA2">
            <w:pPr>
              <w:pStyle w:val="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37</w:t>
            </w:r>
          </w:p>
        </w:tc>
        <w:tc>
          <w:tcPr>
            <w:tcW w:w="1080" w:type="dxa"/>
            <w:shd w:val="clear" w:color="auto" w:fill="FFFFFF" w:themeFill="background1"/>
          </w:tcPr>
          <w:p w14:paraId="63443B7D" w14:textId="77777777" w:rsidR="007F1414" w:rsidRPr="00725E51" w:rsidRDefault="007F1414" w:rsidP="00973EA2">
            <w:pPr>
              <w:pStyle w:val="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0.90</w:t>
            </w:r>
          </w:p>
        </w:tc>
        <w:tc>
          <w:tcPr>
            <w:tcW w:w="720" w:type="dxa"/>
            <w:shd w:val="clear" w:color="auto" w:fill="FFFFFF" w:themeFill="background1"/>
          </w:tcPr>
          <w:p w14:paraId="4BAB1B40" w14:textId="77777777" w:rsidR="007F1414" w:rsidRPr="00725E51" w:rsidRDefault="007F1414" w:rsidP="00973EA2">
            <w:pPr>
              <w:pStyle w:val="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0.98</w:t>
            </w:r>
          </w:p>
        </w:tc>
        <w:tc>
          <w:tcPr>
            <w:tcW w:w="1078" w:type="dxa"/>
            <w:shd w:val="clear" w:color="auto" w:fill="FFFFFF" w:themeFill="background1"/>
          </w:tcPr>
          <w:p w14:paraId="7E415537" w14:textId="77777777" w:rsidR="007F1414" w:rsidRPr="00725E51" w:rsidRDefault="007F1414" w:rsidP="00973EA2">
            <w:pPr>
              <w:pStyle w:val="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0.94</w:t>
            </w:r>
          </w:p>
        </w:tc>
      </w:tr>
      <w:tr w:rsidR="007F1414" w:rsidRPr="00725E51" w14:paraId="08B96F26" w14:textId="77777777" w:rsidTr="00973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14:paraId="611A7F19" w14:textId="77777777" w:rsidR="007F1414" w:rsidRPr="00725E51" w:rsidRDefault="007F1414" w:rsidP="00973EA2">
            <w:pPr>
              <w:pStyle w:val="Tablas"/>
              <w:rPr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Smoker</w:t>
            </w:r>
          </w:p>
        </w:tc>
        <w:tc>
          <w:tcPr>
            <w:tcW w:w="709" w:type="dxa"/>
            <w:shd w:val="clear" w:color="auto" w:fill="FFFFFF" w:themeFill="background1"/>
          </w:tcPr>
          <w:p w14:paraId="508ACD3B" w14:textId="77777777" w:rsidR="007F1414" w:rsidRPr="00725E51" w:rsidRDefault="007F1414" w:rsidP="00973EA2">
            <w:pPr>
              <w:pStyle w:val="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35</w:t>
            </w:r>
          </w:p>
        </w:tc>
        <w:tc>
          <w:tcPr>
            <w:tcW w:w="985" w:type="dxa"/>
            <w:shd w:val="clear" w:color="auto" w:fill="FFFFFF" w:themeFill="background1"/>
          </w:tcPr>
          <w:p w14:paraId="77F02087" w14:textId="77777777" w:rsidR="007F1414" w:rsidRPr="00725E51" w:rsidRDefault="007F1414" w:rsidP="00973EA2">
            <w:pPr>
              <w:pStyle w:val="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2</w:t>
            </w:r>
          </w:p>
        </w:tc>
        <w:tc>
          <w:tcPr>
            <w:tcW w:w="540" w:type="dxa"/>
            <w:shd w:val="clear" w:color="auto" w:fill="FFFFFF" w:themeFill="background1"/>
          </w:tcPr>
          <w:p w14:paraId="521CE1EA" w14:textId="77777777" w:rsidR="007F1414" w:rsidRPr="00725E51" w:rsidRDefault="007F1414" w:rsidP="00973EA2">
            <w:pPr>
              <w:pStyle w:val="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6</w:t>
            </w:r>
          </w:p>
        </w:tc>
        <w:tc>
          <w:tcPr>
            <w:tcW w:w="1170" w:type="dxa"/>
            <w:shd w:val="clear" w:color="auto" w:fill="FFFFFF" w:themeFill="background1"/>
          </w:tcPr>
          <w:p w14:paraId="3913A60D" w14:textId="77777777" w:rsidR="007F1414" w:rsidRPr="00725E51" w:rsidRDefault="007F1414" w:rsidP="00973EA2">
            <w:pPr>
              <w:pStyle w:val="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37</w:t>
            </w:r>
          </w:p>
        </w:tc>
        <w:tc>
          <w:tcPr>
            <w:tcW w:w="1170" w:type="dxa"/>
            <w:shd w:val="clear" w:color="auto" w:fill="FFFFFF" w:themeFill="background1"/>
          </w:tcPr>
          <w:p w14:paraId="41D6049C" w14:textId="77777777" w:rsidR="007F1414" w:rsidRPr="00725E51" w:rsidRDefault="007F1414" w:rsidP="00973EA2">
            <w:pPr>
              <w:pStyle w:val="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41</w:t>
            </w:r>
          </w:p>
        </w:tc>
        <w:tc>
          <w:tcPr>
            <w:tcW w:w="1080" w:type="dxa"/>
            <w:shd w:val="clear" w:color="auto" w:fill="FFFFFF" w:themeFill="background1"/>
          </w:tcPr>
          <w:p w14:paraId="4A7B9DE0" w14:textId="77777777" w:rsidR="007F1414" w:rsidRPr="00725E51" w:rsidRDefault="007F1414" w:rsidP="00973EA2">
            <w:pPr>
              <w:pStyle w:val="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0.95</w:t>
            </w:r>
          </w:p>
        </w:tc>
        <w:tc>
          <w:tcPr>
            <w:tcW w:w="720" w:type="dxa"/>
            <w:shd w:val="clear" w:color="auto" w:fill="FFFFFF" w:themeFill="background1"/>
          </w:tcPr>
          <w:p w14:paraId="036485FA" w14:textId="77777777" w:rsidR="007F1414" w:rsidRPr="00725E51" w:rsidRDefault="007F1414" w:rsidP="00973EA2">
            <w:pPr>
              <w:pStyle w:val="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0.85</w:t>
            </w:r>
          </w:p>
        </w:tc>
        <w:tc>
          <w:tcPr>
            <w:tcW w:w="1078" w:type="dxa"/>
            <w:shd w:val="clear" w:color="auto" w:fill="FFFFFF" w:themeFill="background1"/>
          </w:tcPr>
          <w:p w14:paraId="42747501" w14:textId="77777777" w:rsidR="007F1414" w:rsidRPr="00725E51" w:rsidRDefault="007F1414" w:rsidP="00973EA2">
            <w:pPr>
              <w:pStyle w:val="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0.90</w:t>
            </w:r>
          </w:p>
        </w:tc>
      </w:tr>
      <w:tr w:rsidR="007F1414" w:rsidRPr="00725E51" w14:paraId="702D4493" w14:textId="77777777" w:rsidTr="00973E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14:paraId="4CE9B8BB" w14:textId="77777777" w:rsidR="007F1414" w:rsidRPr="00725E51" w:rsidRDefault="007F1414" w:rsidP="00973EA2">
            <w:pPr>
              <w:pStyle w:val="Tablas"/>
              <w:rPr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Obesity</w:t>
            </w:r>
          </w:p>
        </w:tc>
        <w:tc>
          <w:tcPr>
            <w:tcW w:w="709" w:type="dxa"/>
            <w:shd w:val="clear" w:color="auto" w:fill="FFFFFF" w:themeFill="background1"/>
          </w:tcPr>
          <w:p w14:paraId="3D60B30D" w14:textId="77777777" w:rsidR="007F1414" w:rsidRPr="00725E51" w:rsidRDefault="007F1414" w:rsidP="00973EA2">
            <w:pPr>
              <w:pStyle w:val="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8</w:t>
            </w:r>
          </w:p>
        </w:tc>
        <w:tc>
          <w:tcPr>
            <w:tcW w:w="985" w:type="dxa"/>
            <w:shd w:val="clear" w:color="auto" w:fill="FFFFFF" w:themeFill="background1"/>
          </w:tcPr>
          <w:p w14:paraId="41C1E0C0" w14:textId="77777777" w:rsidR="007F1414" w:rsidRPr="00725E51" w:rsidRDefault="007F1414" w:rsidP="00973EA2">
            <w:pPr>
              <w:pStyle w:val="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6</w:t>
            </w:r>
          </w:p>
        </w:tc>
        <w:tc>
          <w:tcPr>
            <w:tcW w:w="540" w:type="dxa"/>
            <w:shd w:val="clear" w:color="auto" w:fill="FFFFFF" w:themeFill="background1"/>
          </w:tcPr>
          <w:p w14:paraId="45D7F639" w14:textId="77777777" w:rsidR="007F1414" w:rsidRPr="00725E51" w:rsidRDefault="007F1414" w:rsidP="00973EA2">
            <w:pPr>
              <w:pStyle w:val="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0</w:t>
            </w:r>
          </w:p>
        </w:tc>
        <w:tc>
          <w:tcPr>
            <w:tcW w:w="1170" w:type="dxa"/>
            <w:shd w:val="clear" w:color="auto" w:fill="FFFFFF" w:themeFill="background1"/>
          </w:tcPr>
          <w:p w14:paraId="090DC5B2" w14:textId="77777777" w:rsidR="007F1414" w:rsidRPr="00725E51" w:rsidRDefault="007F1414" w:rsidP="00973EA2">
            <w:pPr>
              <w:pStyle w:val="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24</w:t>
            </w:r>
          </w:p>
        </w:tc>
        <w:tc>
          <w:tcPr>
            <w:tcW w:w="1170" w:type="dxa"/>
            <w:shd w:val="clear" w:color="auto" w:fill="FFFFFF" w:themeFill="background1"/>
          </w:tcPr>
          <w:p w14:paraId="70660119" w14:textId="77777777" w:rsidR="007F1414" w:rsidRPr="00725E51" w:rsidRDefault="007F1414" w:rsidP="00973EA2">
            <w:pPr>
              <w:pStyle w:val="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8</w:t>
            </w:r>
          </w:p>
        </w:tc>
        <w:tc>
          <w:tcPr>
            <w:tcW w:w="1080" w:type="dxa"/>
            <w:shd w:val="clear" w:color="auto" w:fill="FFFFFF" w:themeFill="background1"/>
          </w:tcPr>
          <w:p w14:paraId="14450835" w14:textId="77777777" w:rsidR="007F1414" w:rsidRPr="00725E51" w:rsidRDefault="007F1414" w:rsidP="00973EA2">
            <w:pPr>
              <w:pStyle w:val="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0.75</w:t>
            </w:r>
          </w:p>
        </w:tc>
        <w:tc>
          <w:tcPr>
            <w:tcW w:w="720" w:type="dxa"/>
            <w:shd w:val="clear" w:color="auto" w:fill="FFFFFF" w:themeFill="background1"/>
          </w:tcPr>
          <w:p w14:paraId="375890ED" w14:textId="77777777" w:rsidR="007F1414" w:rsidRPr="00725E51" w:rsidRDefault="007F1414" w:rsidP="00973EA2">
            <w:pPr>
              <w:pStyle w:val="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</w:t>
            </w:r>
          </w:p>
        </w:tc>
        <w:tc>
          <w:tcPr>
            <w:tcW w:w="1078" w:type="dxa"/>
            <w:shd w:val="clear" w:color="auto" w:fill="FFFFFF" w:themeFill="background1"/>
          </w:tcPr>
          <w:p w14:paraId="5BBCAC5D" w14:textId="77777777" w:rsidR="007F1414" w:rsidRPr="00725E51" w:rsidRDefault="007F1414" w:rsidP="00973EA2">
            <w:pPr>
              <w:pStyle w:val="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0.86</w:t>
            </w:r>
          </w:p>
        </w:tc>
      </w:tr>
      <w:tr w:rsidR="007F1414" w:rsidRPr="00725E51" w14:paraId="6DC92BA7" w14:textId="77777777" w:rsidTr="00973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14:paraId="13AC9E9C" w14:textId="77777777" w:rsidR="007F1414" w:rsidRPr="00725E51" w:rsidRDefault="007F1414" w:rsidP="00973EA2">
            <w:pPr>
              <w:pStyle w:val="Tablas"/>
              <w:rPr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Hip prosthesis</w:t>
            </w:r>
          </w:p>
        </w:tc>
        <w:tc>
          <w:tcPr>
            <w:tcW w:w="709" w:type="dxa"/>
            <w:shd w:val="clear" w:color="auto" w:fill="FFFFFF" w:themeFill="background1"/>
          </w:tcPr>
          <w:p w14:paraId="604D8D07" w14:textId="77777777" w:rsidR="007F1414" w:rsidRPr="00725E51" w:rsidRDefault="007F1414" w:rsidP="00973EA2">
            <w:pPr>
              <w:pStyle w:val="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72</w:t>
            </w:r>
          </w:p>
        </w:tc>
        <w:tc>
          <w:tcPr>
            <w:tcW w:w="985" w:type="dxa"/>
            <w:shd w:val="clear" w:color="auto" w:fill="FFFFFF" w:themeFill="background1"/>
          </w:tcPr>
          <w:p w14:paraId="1A2834E4" w14:textId="77777777" w:rsidR="007F1414" w:rsidRPr="00725E51" w:rsidRDefault="007F1414" w:rsidP="00973EA2">
            <w:pPr>
              <w:pStyle w:val="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7</w:t>
            </w:r>
          </w:p>
        </w:tc>
        <w:tc>
          <w:tcPr>
            <w:tcW w:w="540" w:type="dxa"/>
            <w:shd w:val="clear" w:color="auto" w:fill="FFFFFF" w:themeFill="background1"/>
          </w:tcPr>
          <w:p w14:paraId="1381BF29" w14:textId="77777777" w:rsidR="007F1414" w:rsidRPr="00725E51" w:rsidRDefault="007F1414" w:rsidP="00973EA2">
            <w:pPr>
              <w:pStyle w:val="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48</w:t>
            </w:r>
          </w:p>
        </w:tc>
        <w:tc>
          <w:tcPr>
            <w:tcW w:w="1170" w:type="dxa"/>
            <w:shd w:val="clear" w:color="auto" w:fill="FFFFFF" w:themeFill="background1"/>
          </w:tcPr>
          <w:p w14:paraId="738F4170" w14:textId="77777777" w:rsidR="007F1414" w:rsidRPr="00725E51" w:rsidRDefault="007F1414" w:rsidP="00973EA2">
            <w:pPr>
              <w:pStyle w:val="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89</w:t>
            </w:r>
          </w:p>
        </w:tc>
        <w:tc>
          <w:tcPr>
            <w:tcW w:w="1170" w:type="dxa"/>
            <w:shd w:val="clear" w:color="auto" w:fill="FFFFFF" w:themeFill="background1"/>
          </w:tcPr>
          <w:p w14:paraId="59CE52B5" w14:textId="77777777" w:rsidR="007F1414" w:rsidRPr="00725E51" w:rsidRDefault="007F1414" w:rsidP="00973EA2">
            <w:pPr>
              <w:pStyle w:val="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220</w:t>
            </w:r>
          </w:p>
        </w:tc>
        <w:tc>
          <w:tcPr>
            <w:tcW w:w="1080" w:type="dxa"/>
            <w:shd w:val="clear" w:color="auto" w:fill="FFFFFF" w:themeFill="background1"/>
          </w:tcPr>
          <w:p w14:paraId="5B47CEAE" w14:textId="77777777" w:rsidR="007F1414" w:rsidRPr="00725E51" w:rsidRDefault="007F1414" w:rsidP="00973EA2">
            <w:pPr>
              <w:pStyle w:val="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0.91</w:t>
            </w:r>
          </w:p>
        </w:tc>
        <w:tc>
          <w:tcPr>
            <w:tcW w:w="720" w:type="dxa"/>
            <w:shd w:val="clear" w:color="auto" w:fill="FFFFFF" w:themeFill="background1"/>
          </w:tcPr>
          <w:p w14:paraId="6CD0DCBF" w14:textId="77777777" w:rsidR="007F1414" w:rsidRPr="00725E51" w:rsidRDefault="007F1414" w:rsidP="00973EA2">
            <w:pPr>
              <w:pStyle w:val="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0.78</w:t>
            </w:r>
          </w:p>
        </w:tc>
        <w:tc>
          <w:tcPr>
            <w:tcW w:w="1078" w:type="dxa"/>
            <w:shd w:val="clear" w:color="auto" w:fill="FFFFFF" w:themeFill="background1"/>
          </w:tcPr>
          <w:p w14:paraId="23B18F0A" w14:textId="77777777" w:rsidR="007F1414" w:rsidRPr="00725E51" w:rsidRDefault="007F1414" w:rsidP="00973EA2">
            <w:pPr>
              <w:pStyle w:val="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0.84</w:t>
            </w:r>
          </w:p>
        </w:tc>
      </w:tr>
      <w:tr w:rsidR="007F1414" w:rsidRPr="00725E51" w14:paraId="4CC83AC6" w14:textId="77777777" w:rsidTr="00973E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14:paraId="599C8846" w14:textId="77777777" w:rsidR="007F1414" w:rsidRPr="00725E51" w:rsidRDefault="007F1414" w:rsidP="00973EA2">
            <w:pPr>
              <w:pStyle w:val="Tablas"/>
              <w:rPr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Malnutrition</w:t>
            </w:r>
          </w:p>
        </w:tc>
        <w:tc>
          <w:tcPr>
            <w:tcW w:w="709" w:type="dxa"/>
            <w:shd w:val="clear" w:color="auto" w:fill="FFFFFF" w:themeFill="background1"/>
          </w:tcPr>
          <w:p w14:paraId="6524C0C4" w14:textId="77777777" w:rsidR="007F1414" w:rsidRPr="00725E51" w:rsidRDefault="007F1414" w:rsidP="00973EA2">
            <w:pPr>
              <w:pStyle w:val="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</w:t>
            </w:r>
          </w:p>
        </w:tc>
        <w:tc>
          <w:tcPr>
            <w:tcW w:w="985" w:type="dxa"/>
            <w:shd w:val="clear" w:color="auto" w:fill="FFFFFF" w:themeFill="background1"/>
          </w:tcPr>
          <w:p w14:paraId="4E040927" w14:textId="77777777" w:rsidR="007F1414" w:rsidRPr="00725E51" w:rsidRDefault="007F1414" w:rsidP="00973EA2">
            <w:pPr>
              <w:pStyle w:val="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0</w:t>
            </w:r>
          </w:p>
        </w:tc>
        <w:tc>
          <w:tcPr>
            <w:tcW w:w="540" w:type="dxa"/>
            <w:shd w:val="clear" w:color="auto" w:fill="FFFFFF" w:themeFill="background1"/>
          </w:tcPr>
          <w:p w14:paraId="0BDFF0DE" w14:textId="77777777" w:rsidR="007F1414" w:rsidRPr="00725E51" w:rsidRDefault="007F1414" w:rsidP="00973EA2">
            <w:pPr>
              <w:pStyle w:val="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2</w:t>
            </w:r>
          </w:p>
        </w:tc>
        <w:tc>
          <w:tcPr>
            <w:tcW w:w="1170" w:type="dxa"/>
            <w:shd w:val="clear" w:color="auto" w:fill="FFFFFF" w:themeFill="background1"/>
          </w:tcPr>
          <w:p w14:paraId="29282401" w14:textId="77777777" w:rsidR="007F1414" w:rsidRPr="00725E51" w:rsidRDefault="007F1414" w:rsidP="00973EA2">
            <w:pPr>
              <w:pStyle w:val="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</w:t>
            </w:r>
          </w:p>
        </w:tc>
        <w:tc>
          <w:tcPr>
            <w:tcW w:w="1170" w:type="dxa"/>
            <w:shd w:val="clear" w:color="auto" w:fill="FFFFFF" w:themeFill="background1"/>
          </w:tcPr>
          <w:p w14:paraId="03FA0C6A" w14:textId="77777777" w:rsidR="007F1414" w:rsidRPr="00725E51" w:rsidRDefault="007F1414" w:rsidP="00973EA2">
            <w:pPr>
              <w:pStyle w:val="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3</w:t>
            </w:r>
          </w:p>
        </w:tc>
        <w:tc>
          <w:tcPr>
            <w:tcW w:w="1080" w:type="dxa"/>
            <w:shd w:val="clear" w:color="auto" w:fill="FFFFFF" w:themeFill="background1"/>
          </w:tcPr>
          <w:p w14:paraId="2ABAEE04" w14:textId="77777777" w:rsidR="007F1414" w:rsidRPr="00725E51" w:rsidRDefault="007F1414" w:rsidP="00973EA2">
            <w:pPr>
              <w:pStyle w:val="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</w:t>
            </w:r>
          </w:p>
        </w:tc>
        <w:tc>
          <w:tcPr>
            <w:tcW w:w="720" w:type="dxa"/>
            <w:shd w:val="clear" w:color="auto" w:fill="FFFFFF" w:themeFill="background1"/>
          </w:tcPr>
          <w:p w14:paraId="6049C912" w14:textId="77777777" w:rsidR="007F1414" w:rsidRPr="00725E51" w:rsidRDefault="007F1414" w:rsidP="00973EA2">
            <w:pPr>
              <w:pStyle w:val="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0.33</w:t>
            </w:r>
          </w:p>
        </w:tc>
        <w:tc>
          <w:tcPr>
            <w:tcW w:w="1078" w:type="dxa"/>
            <w:shd w:val="clear" w:color="auto" w:fill="FFFFFF" w:themeFill="background1"/>
          </w:tcPr>
          <w:p w14:paraId="09B3AB88" w14:textId="77777777" w:rsidR="007F1414" w:rsidRPr="00725E51" w:rsidRDefault="007F1414" w:rsidP="00973EA2">
            <w:pPr>
              <w:pStyle w:val="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0.5</w:t>
            </w:r>
          </w:p>
        </w:tc>
      </w:tr>
      <w:tr w:rsidR="007F1414" w:rsidRPr="00725E51" w14:paraId="56A41519" w14:textId="77777777" w:rsidTr="00973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14:paraId="3883AAE0" w14:textId="77777777" w:rsidR="007F1414" w:rsidRPr="00725E51" w:rsidRDefault="007F1414" w:rsidP="00973EA2">
            <w:pPr>
              <w:pStyle w:val="Tablas"/>
              <w:rPr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Stroke</w:t>
            </w:r>
          </w:p>
        </w:tc>
        <w:tc>
          <w:tcPr>
            <w:tcW w:w="709" w:type="dxa"/>
            <w:shd w:val="clear" w:color="auto" w:fill="FFFFFF" w:themeFill="background1"/>
          </w:tcPr>
          <w:p w14:paraId="2E3F3143" w14:textId="77777777" w:rsidR="007F1414" w:rsidRPr="00725E51" w:rsidRDefault="007F1414" w:rsidP="00973EA2">
            <w:pPr>
              <w:pStyle w:val="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2</w:t>
            </w:r>
          </w:p>
        </w:tc>
        <w:tc>
          <w:tcPr>
            <w:tcW w:w="985" w:type="dxa"/>
            <w:shd w:val="clear" w:color="auto" w:fill="FFFFFF" w:themeFill="background1"/>
          </w:tcPr>
          <w:p w14:paraId="4951A1AB" w14:textId="77777777" w:rsidR="007F1414" w:rsidRPr="00725E51" w:rsidRDefault="007F1414" w:rsidP="00973EA2">
            <w:pPr>
              <w:pStyle w:val="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59</w:t>
            </w:r>
          </w:p>
        </w:tc>
        <w:tc>
          <w:tcPr>
            <w:tcW w:w="540" w:type="dxa"/>
            <w:shd w:val="clear" w:color="auto" w:fill="FFFFFF" w:themeFill="background1"/>
          </w:tcPr>
          <w:p w14:paraId="5BB3FE27" w14:textId="77777777" w:rsidR="007F1414" w:rsidRPr="00725E51" w:rsidRDefault="007F1414" w:rsidP="00973EA2">
            <w:pPr>
              <w:pStyle w:val="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0</w:t>
            </w:r>
          </w:p>
        </w:tc>
        <w:tc>
          <w:tcPr>
            <w:tcW w:w="1170" w:type="dxa"/>
            <w:shd w:val="clear" w:color="auto" w:fill="FFFFFF" w:themeFill="background1"/>
          </w:tcPr>
          <w:p w14:paraId="232A00A0" w14:textId="77777777" w:rsidR="007F1414" w:rsidRPr="00725E51" w:rsidRDefault="007F1414" w:rsidP="00973EA2">
            <w:pPr>
              <w:pStyle w:val="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71</w:t>
            </w:r>
          </w:p>
        </w:tc>
        <w:tc>
          <w:tcPr>
            <w:tcW w:w="1170" w:type="dxa"/>
            <w:shd w:val="clear" w:color="auto" w:fill="FFFFFF" w:themeFill="background1"/>
          </w:tcPr>
          <w:p w14:paraId="1D66C787" w14:textId="77777777" w:rsidR="007F1414" w:rsidRPr="00725E51" w:rsidRDefault="007F1414" w:rsidP="00973EA2">
            <w:pPr>
              <w:pStyle w:val="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2</w:t>
            </w:r>
          </w:p>
        </w:tc>
        <w:tc>
          <w:tcPr>
            <w:tcW w:w="1080" w:type="dxa"/>
            <w:shd w:val="clear" w:color="auto" w:fill="FFFFFF" w:themeFill="background1"/>
          </w:tcPr>
          <w:p w14:paraId="0B0151E0" w14:textId="77777777" w:rsidR="007F1414" w:rsidRPr="00725E51" w:rsidRDefault="007F1414" w:rsidP="00973EA2">
            <w:pPr>
              <w:pStyle w:val="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0.17</w:t>
            </w:r>
          </w:p>
        </w:tc>
        <w:tc>
          <w:tcPr>
            <w:tcW w:w="720" w:type="dxa"/>
            <w:shd w:val="clear" w:color="auto" w:fill="FFFFFF" w:themeFill="background1"/>
          </w:tcPr>
          <w:p w14:paraId="4CAEAAF5" w14:textId="77777777" w:rsidR="007F1414" w:rsidRPr="00725E51" w:rsidRDefault="007F1414" w:rsidP="00973EA2">
            <w:pPr>
              <w:pStyle w:val="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</w:t>
            </w:r>
          </w:p>
        </w:tc>
        <w:tc>
          <w:tcPr>
            <w:tcW w:w="1078" w:type="dxa"/>
            <w:shd w:val="clear" w:color="auto" w:fill="FFFFFF" w:themeFill="background1"/>
          </w:tcPr>
          <w:p w14:paraId="63E155C3" w14:textId="77777777" w:rsidR="007F1414" w:rsidRPr="00725E51" w:rsidRDefault="007F1414" w:rsidP="00973EA2">
            <w:pPr>
              <w:pStyle w:val="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0.29</w:t>
            </w:r>
          </w:p>
        </w:tc>
      </w:tr>
    </w:tbl>
    <w:p w14:paraId="6FCA3233" w14:textId="77777777" w:rsidR="007F1414" w:rsidRPr="00725E51" w:rsidRDefault="007F1414" w:rsidP="007F1414">
      <w:pPr>
        <w:pStyle w:val="Descripcin"/>
        <w:rPr>
          <w:b w:val="0"/>
          <w:bCs/>
          <w:i w:val="0"/>
          <w:iCs w:val="0"/>
          <w:sz w:val="16"/>
          <w:szCs w:val="16"/>
          <w:lang w:val="en-GB"/>
        </w:rPr>
      </w:pPr>
      <w:r w:rsidRPr="00725E51">
        <w:rPr>
          <w:b w:val="0"/>
          <w:bCs/>
          <w:i w:val="0"/>
          <w:iCs w:val="0"/>
          <w:sz w:val="16"/>
          <w:szCs w:val="16"/>
          <w:lang w:val="en-GB"/>
        </w:rPr>
        <w:t>TP: True Positive; FP: False Positive; FN: False Negative</w:t>
      </w:r>
    </w:p>
    <w:bookmarkEnd w:id="0"/>
    <w:p w14:paraId="3AF4D1BA" w14:textId="77777777" w:rsidR="007F1414" w:rsidRPr="00725E51" w:rsidRDefault="007F1414" w:rsidP="007F1414">
      <w:pPr>
        <w:rPr>
          <w:lang w:val="en-GB"/>
        </w:rPr>
      </w:pPr>
    </w:p>
    <w:p w14:paraId="5D1EA882" w14:textId="77777777" w:rsidR="007F1414" w:rsidRPr="005D4F30" w:rsidRDefault="007F1414" w:rsidP="007F1414">
      <w:pPr>
        <w:pStyle w:val="Descripcin"/>
        <w:rPr>
          <w:rFonts w:asciiTheme="minorHAnsi" w:eastAsia="Times New Roman" w:hAnsiTheme="minorHAnsi"/>
          <w:color w:val="000000"/>
          <w:sz w:val="20"/>
          <w:szCs w:val="20"/>
          <w:lang w:val="en-GB" w:eastAsia="es-ES"/>
        </w:rPr>
      </w:pPr>
      <w:bookmarkStart w:id="1" w:name="_Hlk138844381"/>
      <w:r w:rsidRPr="005D4F30">
        <w:rPr>
          <w:rFonts w:asciiTheme="minorHAnsi" w:eastAsia="Times New Roman" w:hAnsiTheme="minorHAnsi"/>
          <w:color w:val="000000"/>
          <w:sz w:val="20"/>
          <w:szCs w:val="20"/>
          <w:lang w:val="en-GB" w:eastAsia="es-ES"/>
        </w:rPr>
        <w:t>Suppl. Table 2. Haematology and biochemistry values at baseline</w:t>
      </w:r>
    </w:p>
    <w:tbl>
      <w:tblPr>
        <w:tblW w:w="5000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63"/>
        <w:gridCol w:w="58"/>
        <w:gridCol w:w="1959"/>
        <w:gridCol w:w="36"/>
        <w:gridCol w:w="1971"/>
        <w:gridCol w:w="24"/>
        <w:gridCol w:w="1993"/>
      </w:tblGrid>
      <w:tr w:rsidR="007F1414" w:rsidRPr="00725E51" w14:paraId="5ECA69B4" w14:textId="77777777" w:rsidTr="00973EA2">
        <w:trPr>
          <w:tblHeader/>
          <w:jc w:val="center"/>
        </w:trPr>
        <w:tc>
          <w:tcPr>
            <w:tcW w:w="1482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C335831" w14:textId="77777777" w:rsidR="007F1414" w:rsidRPr="00725E51" w:rsidRDefault="007F1414" w:rsidP="00973EA2">
            <w:pPr>
              <w:pStyle w:val="Tablas"/>
              <w:spacing w:after="0"/>
              <w:rPr>
                <w:i w:val="0"/>
                <w:iCs/>
                <w:sz w:val="18"/>
                <w:szCs w:val="18"/>
                <w:lang w:val="en-GB"/>
              </w:rPr>
            </w:pPr>
          </w:p>
        </w:tc>
        <w:tc>
          <w:tcPr>
            <w:tcW w:w="1173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8CB4F41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i w:val="0"/>
                <w:iCs/>
                <w:sz w:val="18"/>
                <w:szCs w:val="18"/>
                <w:lang w:val="en-GB"/>
              </w:rPr>
            </w:pPr>
            <w:proofErr w:type="spellStart"/>
            <w:r w:rsidRPr="00725E51">
              <w:rPr>
                <w:i w:val="0"/>
                <w:iCs/>
                <w:sz w:val="18"/>
                <w:szCs w:val="18"/>
                <w:lang w:val="en-GB"/>
              </w:rPr>
              <w:t>HFx</w:t>
            </w:r>
            <w:proofErr w:type="spellEnd"/>
          </w:p>
          <w:p w14:paraId="0AAC4968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(n=1835)</w:t>
            </w:r>
          </w:p>
        </w:tc>
        <w:tc>
          <w:tcPr>
            <w:tcW w:w="1173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E88D7A0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2HFx</w:t>
            </w:r>
          </w:p>
          <w:p w14:paraId="32C4DB7C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(n=125)</w:t>
            </w: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</w:tcPr>
          <w:p w14:paraId="4524ED07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 xml:space="preserve">Overall </w:t>
            </w:r>
          </w:p>
          <w:p w14:paraId="34A5FC3C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(n=1960)</w:t>
            </w:r>
          </w:p>
        </w:tc>
      </w:tr>
      <w:tr w:rsidR="007F1414" w:rsidRPr="00725E51" w14:paraId="440B1254" w14:textId="77777777" w:rsidTr="00973EA2">
        <w:trPr>
          <w:jc w:val="center"/>
        </w:trPr>
        <w:tc>
          <w:tcPr>
            <w:tcW w:w="1482" w:type="pct"/>
            <w:gridSpan w:val="2"/>
            <w:shd w:val="clear" w:color="auto" w:fill="FFFFFF"/>
            <w:vAlign w:val="center"/>
          </w:tcPr>
          <w:p w14:paraId="16460B6A" w14:textId="77777777" w:rsidR="007F1414" w:rsidRPr="00725E51" w:rsidRDefault="007F1414" w:rsidP="00973EA2">
            <w:pPr>
              <w:pStyle w:val="Tablas"/>
              <w:spacing w:after="0"/>
              <w:rPr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Leukocyte count (1000/mm3)</w:t>
            </w:r>
          </w:p>
        </w:tc>
        <w:tc>
          <w:tcPr>
            <w:tcW w:w="1173" w:type="pct"/>
            <w:gridSpan w:val="2"/>
            <w:shd w:val="clear" w:color="auto" w:fill="FFFFFF"/>
            <w:vAlign w:val="center"/>
          </w:tcPr>
          <w:p w14:paraId="1830A000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73" w:type="pct"/>
            <w:gridSpan w:val="2"/>
            <w:shd w:val="clear" w:color="auto" w:fill="FFFFFF"/>
            <w:vAlign w:val="center"/>
          </w:tcPr>
          <w:p w14:paraId="1C76E636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72" w:type="pct"/>
            <w:shd w:val="clear" w:color="auto" w:fill="FFFFFF"/>
            <w:vAlign w:val="center"/>
          </w:tcPr>
          <w:p w14:paraId="186A60AA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 xml:space="preserve"> </w:t>
            </w:r>
          </w:p>
        </w:tc>
      </w:tr>
      <w:tr w:rsidR="007F1414" w:rsidRPr="00725E51" w14:paraId="5D877514" w14:textId="77777777" w:rsidTr="00973EA2">
        <w:trPr>
          <w:jc w:val="center"/>
        </w:trPr>
        <w:tc>
          <w:tcPr>
            <w:tcW w:w="1482" w:type="pct"/>
            <w:gridSpan w:val="2"/>
            <w:shd w:val="clear" w:color="auto" w:fill="FFFFFF"/>
            <w:vAlign w:val="center"/>
          </w:tcPr>
          <w:p w14:paraId="77CAFFAC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N</w:t>
            </w:r>
          </w:p>
        </w:tc>
        <w:tc>
          <w:tcPr>
            <w:tcW w:w="1173" w:type="pct"/>
            <w:gridSpan w:val="2"/>
            <w:shd w:val="clear" w:color="auto" w:fill="FFFFFF"/>
            <w:vAlign w:val="center"/>
          </w:tcPr>
          <w:p w14:paraId="41BF5D8C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532 (83.50%)</w:t>
            </w:r>
          </w:p>
        </w:tc>
        <w:tc>
          <w:tcPr>
            <w:tcW w:w="1173" w:type="pct"/>
            <w:gridSpan w:val="2"/>
            <w:shd w:val="clear" w:color="auto" w:fill="FFFFFF"/>
            <w:vAlign w:val="center"/>
          </w:tcPr>
          <w:p w14:paraId="6574ABA2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93 (74.40%)</w:t>
            </w:r>
          </w:p>
        </w:tc>
        <w:tc>
          <w:tcPr>
            <w:tcW w:w="1172" w:type="pct"/>
            <w:shd w:val="clear" w:color="auto" w:fill="FFFFFF"/>
            <w:vAlign w:val="center"/>
          </w:tcPr>
          <w:p w14:paraId="47E955A5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625 (82.90%)</w:t>
            </w:r>
          </w:p>
        </w:tc>
      </w:tr>
      <w:tr w:rsidR="007F1414" w:rsidRPr="00725E51" w14:paraId="370EFDCA" w14:textId="77777777" w:rsidTr="00973EA2">
        <w:trPr>
          <w:jc w:val="center"/>
        </w:trPr>
        <w:tc>
          <w:tcPr>
            <w:tcW w:w="1482" w:type="pct"/>
            <w:gridSpan w:val="2"/>
            <w:shd w:val="clear" w:color="auto" w:fill="FFFFFF"/>
            <w:vAlign w:val="center"/>
          </w:tcPr>
          <w:p w14:paraId="30A36DD0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173" w:type="pct"/>
            <w:gridSpan w:val="2"/>
            <w:shd w:val="clear" w:color="auto" w:fill="FFFFFF"/>
            <w:vAlign w:val="center"/>
          </w:tcPr>
          <w:p w14:paraId="08B88D79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0.54 (9.84)</w:t>
            </w:r>
          </w:p>
        </w:tc>
        <w:tc>
          <w:tcPr>
            <w:tcW w:w="1173" w:type="pct"/>
            <w:gridSpan w:val="2"/>
            <w:shd w:val="clear" w:color="auto" w:fill="FFFFFF"/>
            <w:vAlign w:val="center"/>
          </w:tcPr>
          <w:p w14:paraId="2B180452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2.50 (15.28)</w:t>
            </w:r>
          </w:p>
        </w:tc>
        <w:tc>
          <w:tcPr>
            <w:tcW w:w="1172" w:type="pct"/>
            <w:shd w:val="clear" w:color="auto" w:fill="FFFFFF"/>
            <w:vAlign w:val="center"/>
          </w:tcPr>
          <w:p w14:paraId="536A7B74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0.65 (10.23)</w:t>
            </w:r>
          </w:p>
        </w:tc>
      </w:tr>
      <w:tr w:rsidR="007F1414" w:rsidRPr="00725E51" w14:paraId="389C4CC4" w14:textId="77777777" w:rsidTr="00973EA2">
        <w:trPr>
          <w:jc w:val="center"/>
        </w:trPr>
        <w:tc>
          <w:tcPr>
            <w:tcW w:w="1482" w:type="pct"/>
            <w:gridSpan w:val="2"/>
            <w:shd w:val="clear" w:color="auto" w:fill="FFFFFF"/>
            <w:vAlign w:val="center"/>
          </w:tcPr>
          <w:p w14:paraId="552AF065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Median (Q1-Q3)</w:t>
            </w:r>
          </w:p>
        </w:tc>
        <w:tc>
          <w:tcPr>
            <w:tcW w:w="1173" w:type="pct"/>
            <w:gridSpan w:val="2"/>
            <w:shd w:val="clear" w:color="auto" w:fill="FFFFFF"/>
            <w:vAlign w:val="center"/>
          </w:tcPr>
          <w:p w14:paraId="6B552D81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9.00 (7.00, 12.00)</w:t>
            </w:r>
          </w:p>
        </w:tc>
        <w:tc>
          <w:tcPr>
            <w:tcW w:w="1173" w:type="pct"/>
            <w:gridSpan w:val="2"/>
            <w:shd w:val="clear" w:color="auto" w:fill="FFFFFF"/>
            <w:vAlign w:val="center"/>
          </w:tcPr>
          <w:p w14:paraId="3DBF8D66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0.00 (8.00, 12.00)</w:t>
            </w:r>
          </w:p>
        </w:tc>
        <w:tc>
          <w:tcPr>
            <w:tcW w:w="1172" w:type="pct"/>
            <w:shd w:val="clear" w:color="auto" w:fill="FFFFFF"/>
            <w:vAlign w:val="center"/>
          </w:tcPr>
          <w:p w14:paraId="78A04C4E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9.16 (7.00, 12.00)</w:t>
            </w:r>
          </w:p>
        </w:tc>
      </w:tr>
      <w:tr w:rsidR="007F1414" w:rsidRPr="00725E51" w14:paraId="0484A03A" w14:textId="77777777" w:rsidTr="00973EA2">
        <w:trPr>
          <w:jc w:val="center"/>
        </w:trPr>
        <w:tc>
          <w:tcPr>
            <w:tcW w:w="1482" w:type="pct"/>
            <w:gridSpan w:val="2"/>
            <w:shd w:val="clear" w:color="auto" w:fill="FFFFFF"/>
            <w:vAlign w:val="center"/>
          </w:tcPr>
          <w:p w14:paraId="5F39BB91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(min, max)</w:t>
            </w:r>
          </w:p>
        </w:tc>
        <w:tc>
          <w:tcPr>
            <w:tcW w:w="1173" w:type="pct"/>
            <w:gridSpan w:val="2"/>
            <w:shd w:val="clear" w:color="auto" w:fill="FFFFFF"/>
            <w:vAlign w:val="center"/>
          </w:tcPr>
          <w:p w14:paraId="44DD84A4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(1, 300)</w:t>
            </w:r>
          </w:p>
        </w:tc>
        <w:tc>
          <w:tcPr>
            <w:tcW w:w="1173" w:type="pct"/>
            <w:gridSpan w:val="2"/>
            <w:shd w:val="clear" w:color="auto" w:fill="FFFFFF"/>
            <w:vAlign w:val="center"/>
          </w:tcPr>
          <w:p w14:paraId="01364EB0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(4 125)</w:t>
            </w:r>
          </w:p>
        </w:tc>
        <w:tc>
          <w:tcPr>
            <w:tcW w:w="1172" w:type="pct"/>
            <w:shd w:val="clear" w:color="auto" w:fill="FFFFFF"/>
            <w:vAlign w:val="center"/>
          </w:tcPr>
          <w:p w14:paraId="1B7577E1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(1, 300)</w:t>
            </w:r>
          </w:p>
        </w:tc>
      </w:tr>
      <w:tr w:rsidR="007F1414" w:rsidRPr="00725E51" w14:paraId="6584F341" w14:textId="77777777" w:rsidTr="00973EA2">
        <w:trPr>
          <w:jc w:val="center"/>
        </w:trPr>
        <w:tc>
          <w:tcPr>
            <w:tcW w:w="1482" w:type="pct"/>
            <w:gridSpan w:val="2"/>
            <w:shd w:val="clear" w:color="auto" w:fill="FFFFFF"/>
            <w:vAlign w:val="center"/>
          </w:tcPr>
          <w:p w14:paraId="6F03737F" w14:textId="77777777" w:rsidR="007F1414" w:rsidRPr="00725E51" w:rsidRDefault="007F1414" w:rsidP="00973EA2">
            <w:pPr>
              <w:pStyle w:val="Tablas"/>
              <w:spacing w:after="0"/>
              <w:rPr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Platelet count (1000/mm3)</w:t>
            </w:r>
          </w:p>
        </w:tc>
        <w:tc>
          <w:tcPr>
            <w:tcW w:w="1173" w:type="pct"/>
            <w:gridSpan w:val="2"/>
            <w:shd w:val="clear" w:color="auto" w:fill="FFFFFF"/>
            <w:vAlign w:val="center"/>
          </w:tcPr>
          <w:p w14:paraId="7272CDF3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73" w:type="pct"/>
            <w:gridSpan w:val="2"/>
            <w:shd w:val="clear" w:color="auto" w:fill="FFFFFF"/>
            <w:vAlign w:val="center"/>
          </w:tcPr>
          <w:p w14:paraId="3953E0C8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72" w:type="pct"/>
            <w:shd w:val="clear" w:color="auto" w:fill="FFFFFF"/>
            <w:vAlign w:val="center"/>
          </w:tcPr>
          <w:p w14:paraId="61E33C16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 xml:space="preserve"> </w:t>
            </w:r>
          </w:p>
        </w:tc>
      </w:tr>
      <w:tr w:rsidR="007F1414" w:rsidRPr="00725E51" w14:paraId="4E681A4A" w14:textId="77777777" w:rsidTr="00973EA2">
        <w:trPr>
          <w:jc w:val="center"/>
        </w:trPr>
        <w:tc>
          <w:tcPr>
            <w:tcW w:w="1482" w:type="pct"/>
            <w:gridSpan w:val="2"/>
            <w:shd w:val="clear" w:color="auto" w:fill="FFFFFF"/>
            <w:vAlign w:val="center"/>
          </w:tcPr>
          <w:p w14:paraId="3874E798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N</w:t>
            </w:r>
          </w:p>
        </w:tc>
        <w:tc>
          <w:tcPr>
            <w:tcW w:w="1173" w:type="pct"/>
            <w:gridSpan w:val="2"/>
            <w:shd w:val="clear" w:color="auto" w:fill="FFFFFF"/>
            <w:vAlign w:val="center"/>
          </w:tcPr>
          <w:p w14:paraId="77E58A08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545 (84.20%)</w:t>
            </w:r>
          </w:p>
        </w:tc>
        <w:tc>
          <w:tcPr>
            <w:tcW w:w="1173" w:type="pct"/>
            <w:gridSpan w:val="2"/>
            <w:shd w:val="clear" w:color="auto" w:fill="FFFFFF"/>
            <w:vAlign w:val="center"/>
          </w:tcPr>
          <w:p w14:paraId="3BED509D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95 (76.00%)</w:t>
            </w:r>
          </w:p>
        </w:tc>
        <w:tc>
          <w:tcPr>
            <w:tcW w:w="1172" w:type="pct"/>
            <w:shd w:val="clear" w:color="auto" w:fill="FFFFFF"/>
            <w:vAlign w:val="center"/>
          </w:tcPr>
          <w:p w14:paraId="1A3A6CAE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640 (83.70%)</w:t>
            </w:r>
          </w:p>
        </w:tc>
      </w:tr>
      <w:tr w:rsidR="007F1414" w:rsidRPr="00725E51" w14:paraId="6F140578" w14:textId="77777777" w:rsidTr="00973EA2">
        <w:trPr>
          <w:jc w:val="center"/>
        </w:trPr>
        <w:tc>
          <w:tcPr>
            <w:tcW w:w="1482" w:type="pct"/>
            <w:gridSpan w:val="2"/>
            <w:shd w:val="clear" w:color="auto" w:fill="FFFFFF"/>
            <w:vAlign w:val="center"/>
          </w:tcPr>
          <w:p w14:paraId="0AC562E0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173" w:type="pct"/>
            <w:gridSpan w:val="2"/>
            <w:shd w:val="clear" w:color="auto" w:fill="FFFFFF"/>
            <w:vAlign w:val="center"/>
          </w:tcPr>
          <w:p w14:paraId="516EE49F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237.21 (96.63)</w:t>
            </w:r>
          </w:p>
        </w:tc>
        <w:tc>
          <w:tcPr>
            <w:tcW w:w="1173" w:type="pct"/>
            <w:gridSpan w:val="2"/>
            <w:shd w:val="clear" w:color="auto" w:fill="FFFFFF"/>
            <w:vAlign w:val="center"/>
          </w:tcPr>
          <w:p w14:paraId="264578E9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242.14 (95.87)</w:t>
            </w:r>
          </w:p>
        </w:tc>
        <w:tc>
          <w:tcPr>
            <w:tcW w:w="1172" w:type="pct"/>
            <w:shd w:val="clear" w:color="auto" w:fill="FFFFFF"/>
            <w:vAlign w:val="center"/>
          </w:tcPr>
          <w:p w14:paraId="523C519E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237.49 (96.56)</w:t>
            </w:r>
          </w:p>
        </w:tc>
      </w:tr>
      <w:tr w:rsidR="007F1414" w:rsidRPr="00725E51" w14:paraId="52CE63D9" w14:textId="77777777" w:rsidTr="00973EA2">
        <w:trPr>
          <w:jc w:val="center"/>
        </w:trPr>
        <w:tc>
          <w:tcPr>
            <w:tcW w:w="1482" w:type="pct"/>
            <w:gridSpan w:val="2"/>
            <w:shd w:val="clear" w:color="auto" w:fill="FFFFFF"/>
            <w:vAlign w:val="center"/>
          </w:tcPr>
          <w:p w14:paraId="6E22BC16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Median (Q1-Q3)</w:t>
            </w:r>
          </w:p>
        </w:tc>
        <w:tc>
          <w:tcPr>
            <w:tcW w:w="1173" w:type="pct"/>
            <w:gridSpan w:val="2"/>
            <w:shd w:val="clear" w:color="auto" w:fill="FFFFFF"/>
            <w:vAlign w:val="center"/>
          </w:tcPr>
          <w:p w14:paraId="45967C9F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219.00 (176.00, 284.00)</w:t>
            </w:r>
          </w:p>
        </w:tc>
        <w:tc>
          <w:tcPr>
            <w:tcW w:w="1173" w:type="pct"/>
            <w:gridSpan w:val="2"/>
            <w:shd w:val="clear" w:color="auto" w:fill="FFFFFF"/>
            <w:vAlign w:val="center"/>
          </w:tcPr>
          <w:p w14:paraId="3937B781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233.00 (173.50, 284.50)</w:t>
            </w:r>
          </w:p>
        </w:tc>
        <w:tc>
          <w:tcPr>
            <w:tcW w:w="1172" w:type="pct"/>
            <w:shd w:val="clear" w:color="auto" w:fill="FFFFFF"/>
            <w:vAlign w:val="center"/>
          </w:tcPr>
          <w:p w14:paraId="29879E3D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219.00 (176.00, 284.00)</w:t>
            </w:r>
          </w:p>
        </w:tc>
      </w:tr>
      <w:tr w:rsidR="007F1414" w:rsidRPr="00725E51" w14:paraId="7F17C2EE" w14:textId="77777777" w:rsidTr="00973EA2">
        <w:trPr>
          <w:jc w:val="center"/>
        </w:trPr>
        <w:tc>
          <w:tcPr>
            <w:tcW w:w="1482" w:type="pct"/>
            <w:gridSpan w:val="2"/>
            <w:shd w:val="clear" w:color="auto" w:fill="FFFFFF"/>
            <w:vAlign w:val="center"/>
          </w:tcPr>
          <w:p w14:paraId="52D965EE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(min, max)</w:t>
            </w:r>
          </w:p>
        </w:tc>
        <w:tc>
          <w:tcPr>
            <w:tcW w:w="1173" w:type="pct"/>
            <w:gridSpan w:val="2"/>
            <w:shd w:val="clear" w:color="auto" w:fill="FFFFFF"/>
            <w:vAlign w:val="center"/>
          </w:tcPr>
          <w:p w14:paraId="79283D17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(10, 1173)</w:t>
            </w:r>
          </w:p>
        </w:tc>
        <w:tc>
          <w:tcPr>
            <w:tcW w:w="1173" w:type="pct"/>
            <w:gridSpan w:val="2"/>
            <w:shd w:val="clear" w:color="auto" w:fill="FFFFFF"/>
            <w:vAlign w:val="center"/>
          </w:tcPr>
          <w:p w14:paraId="17BC8F33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(88, 600)</w:t>
            </w:r>
          </w:p>
        </w:tc>
        <w:tc>
          <w:tcPr>
            <w:tcW w:w="1172" w:type="pct"/>
            <w:shd w:val="clear" w:color="auto" w:fill="FFFFFF"/>
            <w:vAlign w:val="center"/>
          </w:tcPr>
          <w:p w14:paraId="37CE441C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(10, 1173)</w:t>
            </w:r>
          </w:p>
        </w:tc>
      </w:tr>
      <w:tr w:rsidR="007F1414" w:rsidRPr="00725E51" w14:paraId="47456D56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4D9E1FB8" w14:textId="77777777" w:rsidR="007F1414" w:rsidRPr="00725E51" w:rsidRDefault="007F1414" w:rsidP="00973EA2">
            <w:pPr>
              <w:pStyle w:val="Tablas"/>
              <w:spacing w:after="0"/>
              <w:rPr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HbA1c, %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4633A80A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46C26B70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2BA07F6E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</w:p>
        </w:tc>
      </w:tr>
      <w:tr w:rsidR="007F1414" w:rsidRPr="00725E51" w14:paraId="409B5A1B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4D8055EE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N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4F6D758F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698 (38.00%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3543D095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36 (28.80%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05A5B19C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734 (37.40%)</w:t>
            </w:r>
          </w:p>
        </w:tc>
      </w:tr>
      <w:tr w:rsidR="007F1414" w:rsidRPr="00725E51" w14:paraId="60D452FB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22DC8CA3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020BFFFE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6.06 (1.24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21685E49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6.63 (1.96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3BF5D40A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6.09 (1.29)</w:t>
            </w:r>
          </w:p>
        </w:tc>
      </w:tr>
      <w:tr w:rsidR="007F1414" w:rsidRPr="00725E51" w14:paraId="1FECC320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4C804EBC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Median (Q1-Q3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71595D2F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6.00 (5.00, 6.10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0C58BA94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6.00 (5.00, 7.00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42FA85D3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6.00 (5.00, 6.30)</w:t>
            </w:r>
          </w:p>
        </w:tc>
      </w:tr>
      <w:tr w:rsidR="007F1414" w:rsidRPr="00725E51" w14:paraId="373ACF9B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59066370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(min, max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65219E18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(3.0, 15.0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55BAF9D3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(4.9, 14.1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010EFE34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(3.0, 15.0)</w:t>
            </w:r>
          </w:p>
        </w:tc>
      </w:tr>
      <w:tr w:rsidR="007F1414" w:rsidRPr="00725E51" w14:paraId="6163EB04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663B486C" w14:textId="77777777" w:rsidR="007F1414" w:rsidRPr="00725E51" w:rsidRDefault="007F1414" w:rsidP="00973EA2">
            <w:pPr>
              <w:pStyle w:val="Tablas"/>
              <w:spacing w:after="0"/>
              <w:rPr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Total cholesterol, mg/dL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0B5637BF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05A54C11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3163EC10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 xml:space="preserve"> </w:t>
            </w:r>
          </w:p>
        </w:tc>
      </w:tr>
      <w:tr w:rsidR="007F1414" w:rsidRPr="00725E51" w14:paraId="1D8E98D9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513BE40D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N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01A89A46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914 (49.80%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3C3310D9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57 (45.60%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0E1A2F20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971 (49.50%)</w:t>
            </w:r>
          </w:p>
        </w:tc>
      </w:tr>
      <w:tr w:rsidR="007F1414" w:rsidRPr="00725E51" w14:paraId="4CB64CF3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028A757B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14C9AF73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32.60 (34.25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185C985D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41.54 (35.70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334DDA23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33.12 (34.38)</w:t>
            </w:r>
          </w:p>
        </w:tc>
      </w:tr>
      <w:tr w:rsidR="007F1414" w:rsidRPr="00725E51" w14:paraId="082B9F7A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08B2F720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Median (Q1-Q3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54BF28DE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29.00 (109.00, 154.00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448FA6DD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37.00 (117.00, 160.00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56013A6F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29.00 (109.50, 154.00)</w:t>
            </w:r>
          </w:p>
        </w:tc>
      </w:tr>
      <w:tr w:rsidR="007F1414" w:rsidRPr="00725E51" w14:paraId="08E7C947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0C91B50F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(min, max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4CDBBA98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(45, 287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24923143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(80, 236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17789B3A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(45, 287)</w:t>
            </w:r>
          </w:p>
        </w:tc>
      </w:tr>
      <w:tr w:rsidR="007F1414" w:rsidRPr="00725E51" w14:paraId="5CB7D3F2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3F216E07" w14:textId="77777777" w:rsidR="007F1414" w:rsidRPr="00725E51" w:rsidRDefault="007F1414" w:rsidP="00973EA2">
            <w:pPr>
              <w:pStyle w:val="Tablas"/>
              <w:spacing w:after="0"/>
              <w:rPr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HDL, mg/dL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0086D618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4FCFF823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786F3100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 xml:space="preserve"> </w:t>
            </w:r>
          </w:p>
        </w:tc>
      </w:tr>
      <w:tr w:rsidR="007F1414" w:rsidRPr="00725E51" w14:paraId="56237B18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134ACA00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N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373428BC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658 (35.90%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670B79C1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42 (33.60%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3E4AC990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700 (35.70%)</w:t>
            </w:r>
          </w:p>
        </w:tc>
      </w:tr>
      <w:tr w:rsidR="007F1414" w:rsidRPr="00725E51" w14:paraId="4A9DA7EF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2A362322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79EE99E7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76.62 (29.59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519328DB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78.71 (33.71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15932FCE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76.74 (29.83)</w:t>
            </w:r>
          </w:p>
        </w:tc>
      </w:tr>
      <w:tr w:rsidR="007F1414" w:rsidRPr="00725E51" w14:paraId="490FE5CB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1D405B36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Median (Q1-Q3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48F7E2DC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72.00 (55.00, 93.00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68C6ED42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76.00 (55.00, 93.00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3288E6ED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73.00 (55.00, 93.00)</w:t>
            </w:r>
          </w:p>
        </w:tc>
      </w:tr>
      <w:tr w:rsidR="007F1414" w:rsidRPr="00725E51" w14:paraId="522EAC29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01EF7278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(min, max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5A071147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(19, 228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5C2EA6A9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(18, 163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04BC9862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(18, 228)</w:t>
            </w:r>
          </w:p>
        </w:tc>
      </w:tr>
      <w:tr w:rsidR="007F1414" w:rsidRPr="00725E51" w14:paraId="230FCD31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638F8273" w14:textId="77777777" w:rsidR="007F1414" w:rsidRPr="00725E51" w:rsidRDefault="007F1414" w:rsidP="00973EA2">
            <w:pPr>
              <w:pStyle w:val="Tablas"/>
              <w:spacing w:after="0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LDL, mg/dL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138C62A7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0BB1513A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2C85C629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 xml:space="preserve"> </w:t>
            </w:r>
          </w:p>
        </w:tc>
      </w:tr>
      <w:tr w:rsidR="007F1414" w:rsidRPr="00725E51" w14:paraId="18902798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303F906B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N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11941484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95 (5.20%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78E3D5E7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5 (4.00%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579209D5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00 (5.10%)</w:t>
            </w:r>
          </w:p>
        </w:tc>
      </w:tr>
      <w:tr w:rsidR="007F1414" w:rsidRPr="00725E51" w14:paraId="57236810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6D4BA551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0A120FFC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43.48 (14.39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71FBFE40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40.80 (3.56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6B55D6EE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43.35 (14.05)</w:t>
            </w:r>
          </w:p>
        </w:tc>
      </w:tr>
      <w:tr w:rsidR="007F1414" w:rsidRPr="00725E51" w14:paraId="1AFB7282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045C148B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lastRenderedPageBreak/>
              <w:t>Median (Q1-Q3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5B8CCD18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39.00 (34.00, 54.00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43A4FF30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40.00 (38.00, 44.00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2BDEBCBD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39.00 (34.00, 54.00)</w:t>
            </w:r>
          </w:p>
        </w:tc>
      </w:tr>
      <w:tr w:rsidR="007F1414" w:rsidRPr="00725E51" w14:paraId="4BB39AFD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3B64A285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(min, max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1EBB9220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(20, 89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1CE185E2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(37, 45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12D9E1AE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(20, 89)</w:t>
            </w:r>
          </w:p>
        </w:tc>
      </w:tr>
      <w:tr w:rsidR="007F1414" w:rsidRPr="00725E51" w14:paraId="6D2046B7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444DC064" w14:textId="77777777" w:rsidR="007F1414" w:rsidRPr="00725E51" w:rsidRDefault="007F1414" w:rsidP="00973EA2">
            <w:pPr>
              <w:pStyle w:val="Tablas"/>
              <w:spacing w:after="0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Creatinine, mg/dL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75DA860E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5B55BD19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03444539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 xml:space="preserve"> </w:t>
            </w:r>
          </w:p>
        </w:tc>
      </w:tr>
      <w:tr w:rsidR="007F1414" w:rsidRPr="00725E51" w14:paraId="5EBE6D56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0A45BE5E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N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30A4C523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904 (49.30%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3C2B90E7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40 (32.00%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6E62C8CE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944 (48.20%)</w:t>
            </w:r>
          </w:p>
        </w:tc>
      </w:tr>
      <w:tr w:rsidR="007F1414" w:rsidRPr="00725E51" w14:paraId="50B2AC5A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4A7568AA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153D153B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.33 (1.60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6364393F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.27 (0.56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16F5044D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.32 (1.57)</w:t>
            </w:r>
          </w:p>
        </w:tc>
      </w:tr>
      <w:tr w:rsidR="007F1414" w:rsidRPr="00725E51" w14:paraId="4F643498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718AE33E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Median (Q1-Q3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783CA699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.00 (1.00, 1.00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49D03D22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.00 (1.00, 1.44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54C61D70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.00 (1.00, 1.01)</w:t>
            </w:r>
          </w:p>
        </w:tc>
      </w:tr>
      <w:tr w:rsidR="007F1414" w:rsidRPr="00725E51" w14:paraId="022704AB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52427C11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(min, max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5B9E71A4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(0.1, 43.0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687A75C5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(0.4, 3.0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3D04F490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(0.1, 43.0)</w:t>
            </w:r>
          </w:p>
        </w:tc>
      </w:tr>
      <w:tr w:rsidR="007F1414" w:rsidRPr="00725E51" w14:paraId="20E85863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2DEACB1F" w14:textId="77777777" w:rsidR="007F1414" w:rsidRPr="00725E51" w:rsidRDefault="007F1414" w:rsidP="00973EA2">
            <w:pPr>
              <w:pStyle w:val="Tablas"/>
              <w:spacing w:after="0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ALT, U/L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237F242E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5F9BC0DE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7542DB6A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 xml:space="preserve"> </w:t>
            </w:r>
          </w:p>
        </w:tc>
      </w:tr>
      <w:tr w:rsidR="007F1414" w:rsidRPr="00725E51" w14:paraId="775F637C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0C939094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N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141E439A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374 (74.90%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68142982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83 (66.40%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688953C4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457 (74.30%)</w:t>
            </w:r>
          </w:p>
        </w:tc>
      </w:tr>
      <w:tr w:rsidR="007F1414" w:rsidRPr="00725E51" w14:paraId="0009F8F7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217891B9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297B1B7C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29.59 (47.02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72DA1D24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42.34 (98.93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349CD7A7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30.31 (51.43)</w:t>
            </w:r>
          </w:p>
        </w:tc>
      </w:tr>
      <w:tr w:rsidR="007F1414" w:rsidRPr="00725E51" w14:paraId="13B48C25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19A0C04C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Median (Q1-Q3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46FDEFAA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22.00 (15.00, 31.00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16E01BE7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22.00 (16.50, 34.50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2E9B37B3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22.00 (15.00, 32.00)</w:t>
            </w:r>
          </w:p>
        </w:tc>
      </w:tr>
      <w:tr w:rsidR="007F1414" w:rsidRPr="00725E51" w14:paraId="19F9B226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1071312D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(min, max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617834A2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(1, 961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5B8807E9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(7, 775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0CA4666A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(1, 961)</w:t>
            </w:r>
          </w:p>
        </w:tc>
      </w:tr>
      <w:tr w:rsidR="007F1414" w:rsidRPr="00725E51" w14:paraId="22AD3A9F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1B3413C7" w14:textId="77777777" w:rsidR="007F1414" w:rsidRPr="00725E51" w:rsidRDefault="007F1414" w:rsidP="00973EA2">
            <w:pPr>
              <w:pStyle w:val="Tablas"/>
              <w:spacing w:after="0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AST, U/L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37E78712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483585D8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485C942C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 xml:space="preserve"> </w:t>
            </w:r>
          </w:p>
        </w:tc>
      </w:tr>
      <w:tr w:rsidR="007F1414" w:rsidRPr="00725E51" w14:paraId="6D38775B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6AAEA90C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N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49980F8B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510 (82.30%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69992DB2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92 (73.60%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347AFC94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602 (81.70%)</w:t>
            </w:r>
          </w:p>
        </w:tc>
      </w:tr>
      <w:tr w:rsidR="007F1414" w:rsidRPr="00725E51" w14:paraId="1A3037FA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2A47C3BD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1E2CEFDF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32.58 (60.51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3CFAF90E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34.40 (89.10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03316D06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32.68 (62.47)</w:t>
            </w:r>
          </w:p>
        </w:tc>
      </w:tr>
      <w:tr w:rsidR="007F1414" w:rsidRPr="00725E51" w14:paraId="203EF725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46E03F86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Median (Q1-Q3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23F1D006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24.00 (19.00, 32.00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0EC62F94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22.50 (18.00, 28.25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641BF97C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24.00 (19.00, 32.00)</w:t>
            </w:r>
          </w:p>
        </w:tc>
      </w:tr>
      <w:tr w:rsidR="007F1414" w:rsidRPr="00725E51" w14:paraId="1CE2CD1D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2A9C0BE7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(min, max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3F815F01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(6, 1449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61268B25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(11, 866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1EB4E5DB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(6, 1449)</w:t>
            </w:r>
          </w:p>
        </w:tc>
      </w:tr>
      <w:tr w:rsidR="007F1414" w:rsidRPr="00725E51" w14:paraId="37139699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43E3A11C" w14:textId="77777777" w:rsidR="007F1414" w:rsidRPr="00725E51" w:rsidRDefault="007F1414" w:rsidP="00973EA2">
            <w:pPr>
              <w:pStyle w:val="Tablas"/>
              <w:spacing w:after="0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GGT, U/L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0EA88545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720D503A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03CBA8B3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 xml:space="preserve"> </w:t>
            </w:r>
          </w:p>
        </w:tc>
      </w:tr>
      <w:tr w:rsidR="007F1414" w:rsidRPr="00725E51" w14:paraId="5EEFD853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05852E92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N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61585959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95 (10.60%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1568A205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8 (6.40%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6A1C68DD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203 (10.40%)</w:t>
            </w:r>
          </w:p>
        </w:tc>
      </w:tr>
      <w:tr w:rsidR="007F1414" w:rsidRPr="00725E51" w14:paraId="61319D48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324AD387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7BA1A0AE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09.19 (181.85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029E2DB9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63.75 (93.03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094CC516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07.40 (179.27)</w:t>
            </w:r>
          </w:p>
        </w:tc>
      </w:tr>
      <w:tr w:rsidR="007F1414" w:rsidRPr="00725E51" w14:paraId="65071262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476BBE25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Median (Q1-Q3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0B6A6AAF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50.00 (21.00, 106.50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0C8B7BDE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27.00 (16.75, 56.50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5E1BA147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50.00 (20.50, 102.50)</w:t>
            </w:r>
          </w:p>
        </w:tc>
      </w:tr>
      <w:tr w:rsidR="007F1414" w:rsidRPr="00725E51" w14:paraId="279DCE53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5B592187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(min, max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05680F6A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(1, 1235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0424010C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(8, 285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7448CAED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(1, 1235)</w:t>
            </w:r>
          </w:p>
        </w:tc>
      </w:tr>
      <w:tr w:rsidR="007F1414" w:rsidRPr="00725E51" w14:paraId="785ACDC3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6C01131A" w14:textId="77777777" w:rsidR="007F1414" w:rsidRPr="00725E51" w:rsidRDefault="007F1414" w:rsidP="00973EA2">
            <w:pPr>
              <w:pStyle w:val="Tablas"/>
              <w:spacing w:after="0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CRP, mg/L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0046BB32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34880C43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624B286D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 xml:space="preserve"> </w:t>
            </w:r>
          </w:p>
        </w:tc>
      </w:tr>
      <w:tr w:rsidR="007F1414" w:rsidRPr="00725E51" w14:paraId="4D37E9D0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4E94AED2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N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3903873B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346 (73.40%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5767AD36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78 (62.40%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3F6CD519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424 (72.70%)</w:t>
            </w:r>
          </w:p>
        </w:tc>
      </w:tr>
      <w:tr w:rsidR="007F1414" w:rsidRPr="00725E51" w14:paraId="4ECA4763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7511A035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403C14AE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56.53 (63.97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5BF221C3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36.15 (55.01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73062BC6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55.42 (63.67)</w:t>
            </w:r>
          </w:p>
        </w:tc>
      </w:tr>
      <w:tr w:rsidR="007F1414" w:rsidRPr="00725E51" w14:paraId="73944186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41216F91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Median (Q1-Q3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3AC1D5E8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29.00 (8.00, 89.00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39380304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2.50 (4.25, 47.25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34D89336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27.65 (7.00, 87.00)</w:t>
            </w:r>
          </w:p>
        </w:tc>
      </w:tr>
      <w:tr w:rsidR="007F1414" w:rsidRPr="00725E51" w14:paraId="18F1CC07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19A2B9C1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(min, max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12BCCF33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(0.2, 300.0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70657FD6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(0.5, 300.0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00E62A4F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(0.2, 300.0)</w:t>
            </w:r>
          </w:p>
        </w:tc>
      </w:tr>
      <w:tr w:rsidR="007F1414" w:rsidRPr="00725E51" w14:paraId="6431280A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0F2CEC48" w14:textId="77777777" w:rsidR="007F1414" w:rsidRPr="00725E51" w:rsidRDefault="007F1414" w:rsidP="00973EA2">
            <w:pPr>
              <w:pStyle w:val="Tablas"/>
              <w:spacing w:after="0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Prealbumin, mg/dL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49714CED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1AA0FC39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2CF8E9E1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 xml:space="preserve"> </w:t>
            </w:r>
          </w:p>
        </w:tc>
      </w:tr>
      <w:tr w:rsidR="007F1414" w:rsidRPr="00725E51" w14:paraId="1219782D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4CD9F687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N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60D36C49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87 (4.70%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29EE2528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4 (3.20%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301433F1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91 (4.60%)</w:t>
            </w:r>
          </w:p>
        </w:tc>
      </w:tr>
      <w:tr w:rsidR="007F1414" w:rsidRPr="00725E51" w14:paraId="07248A22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7623FEBB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5DF04877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3.57 (5.84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6618D2DF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5.00 (6.27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615EA674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3.64 (5.83)</w:t>
            </w:r>
          </w:p>
        </w:tc>
      </w:tr>
      <w:tr w:rsidR="007F1414" w:rsidRPr="00725E51" w14:paraId="63EA8C30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1FD3F399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Median (Q1-Q3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213505BB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3.00 (10.00, 16.00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0A29A5E9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4.50 (11.75, 17.75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7ACEA05A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3.00 (10.00, 16.00)</w:t>
            </w:r>
          </w:p>
        </w:tc>
      </w:tr>
      <w:tr w:rsidR="007F1414" w:rsidRPr="00725E51" w14:paraId="220AB5AC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3810F211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(min, max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7D234DD7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(3, 32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4E6E1EE0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(8, 23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71A35542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(3, 32)</w:t>
            </w:r>
          </w:p>
        </w:tc>
      </w:tr>
      <w:tr w:rsidR="007F1414" w:rsidRPr="00725E51" w14:paraId="72B62EF4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0FE84228" w14:textId="77777777" w:rsidR="007F1414" w:rsidRPr="00725E51" w:rsidRDefault="007F1414" w:rsidP="00973EA2">
            <w:pPr>
              <w:pStyle w:val="Tablas"/>
              <w:spacing w:after="0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Phosphate, mg/dL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5C3EB49F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6CA42B86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7126A5DE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 xml:space="preserve"> </w:t>
            </w:r>
          </w:p>
        </w:tc>
      </w:tr>
      <w:tr w:rsidR="007F1414" w:rsidRPr="00725E51" w14:paraId="58F10401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523449D7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N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3B01990B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120 (61.00%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47590FF7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49 (39.20%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3EC64FD2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169 (59.60%)</w:t>
            </w:r>
          </w:p>
        </w:tc>
      </w:tr>
      <w:tr w:rsidR="007F1414" w:rsidRPr="00725E51" w14:paraId="53B204F5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3133769A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1E59BC6D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3.40 (1.07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739E6A33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3.37 (0.91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1F5D271B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3.39 (1.06)</w:t>
            </w:r>
          </w:p>
        </w:tc>
      </w:tr>
      <w:tr w:rsidR="007F1414" w:rsidRPr="00725E51" w14:paraId="643BCB0A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6F751626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Median (Q1-Q3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79DFA643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3.00 (3.00, 4.00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13FA5F4A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3.00 (3.00, 4.00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0726529B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3.00 (3.00, 4.00)</w:t>
            </w:r>
          </w:p>
        </w:tc>
      </w:tr>
      <w:tr w:rsidR="007F1414" w:rsidRPr="00725E51" w14:paraId="25E3E10B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64E92A74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(min, max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600E8C97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(1, 19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29345EA3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(2, 5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591F6EA0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(1, 19)</w:t>
            </w:r>
          </w:p>
        </w:tc>
      </w:tr>
      <w:tr w:rsidR="007F1414" w:rsidRPr="00725E51" w14:paraId="5179D1DB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323D3292" w14:textId="77777777" w:rsidR="007F1414" w:rsidRPr="00725E51" w:rsidRDefault="007F1414" w:rsidP="00973EA2">
            <w:pPr>
              <w:pStyle w:val="Tablas"/>
              <w:spacing w:after="0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Calcium, mg/dL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70C9E121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0BCEA3E1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1171B001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 xml:space="preserve"> </w:t>
            </w:r>
          </w:p>
        </w:tc>
      </w:tr>
      <w:tr w:rsidR="007F1414" w:rsidRPr="00725E51" w14:paraId="4535AC09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4974A0F0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N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1A4F03FC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169 (63.70%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6458AA7E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57 (45.60%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38919CB5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226 (62.60%)</w:t>
            </w:r>
          </w:p>
        </w:tc>
      </w:tr>
      <w:tr w:rsidR="007F1414" w:rsidRPr="00725E51" w14:paraId="4D4C5CAD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3715BEC5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58445BD0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8.43 (1.06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51832902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8.33 (1.16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2FC90187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8.43 (1.07)</w:t>
            </w:r>
          </w:p>
        </w:tc>
      </w:tr>
      <w:tr w:rsidR="007F1414" w:rsidRPr="00725E51" w14:paraId="51564494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058C4160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Median (Q1-Q3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70B4C242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8.00 (8.00, 9.00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618D5BA1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8.00 (8.00, 9.00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070120DC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8.00 (8.00, 9.00)</w:t>
            </w:r>
          </w:p>
        </w:tc>
      </w:tr>
      <w:tr w:rsidR="007F1414" w:rsidRPr="00725E51" w14:paraId="4F28959A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7591C57E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(min, max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745269E8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(1, 15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18B5E24B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(1, 10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14B71836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(1, 15)</w:t>
            </w:r>
          </w:p>
        </w:tc>
      </w:tr>
      <w:tr w:rsidR="007F1414" w:rsidRPr="00725E51" w14:paraId="731D801D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63000172" w14:textId="77777777" w:rsidR="007F1414" w:rsidRPr="00725E51" w:rsidRDefault="007F1414" w:rsidP="00973EA2">
            <w:pPr>
              <w:pStyle w:val="Tablas"/>
              <w:spacing w:after="0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Vitamin D, ng/mL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12445DB7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63CBED26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2155C970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 xml:space="preserve"> </w:t>
            </w:r>
          </w:p>
        </w:tc>
      </w:tr>
      <w:tr w:rsidR="007F1414" w:rsidRPr="00725E51" w14:paraId="197BB833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4DC8BBBD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N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28D72E62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849 (46.30%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621B2E94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42 (33.60%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47D6E0D2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891 (45.50%)</w:t>
            </w:r>
          </w:p>
        </w:tc>
      </w:tr>
      <w:tr w:rsidR="007F1414" w:rsidRPr="00725E51" w14:paraId="277944FB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3A56432F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1A5C46EE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4.51 (10.24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6119DEAB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7.32 (16.93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38802787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4.64 (10.65)</w:t>
            </w:r>
          </w:p>
        </w:tc>
      </w:tr>
      <w:tr w:rsidR="007F1414" w:rsidRPr="00725E51" w14:paraId="6A9240C2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725809FA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Median (Q1-Q3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3683AFE3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2.30 (7.00, 19.00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74FF58E0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2.50 (5.25, 24.75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0301792C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2.30 (7.00, 19.20)</w:t>
            </w:r>
          </w:p>
        </w:tc>
      </w:tr>
      <w:tr w:rsidR="007F1414" w:rsidRPr="00725E51" w14:paraId="4A69841F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07CB4007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(min, max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1B640617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(1, 82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674A6703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(3, 81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2C5EC2F2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(1, 82)</w:t>
            </w:r>
          </w:p>
        </w:tc>
      </w:tr>
      <w:tr w:rsidR="007F1414" w:rsidRPr="00725E51" w14:paraId="5A14B531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4CFE7AAB" w14:textId="77777777" w:rsidR="007F1414" w:rsidRPr="00725E51" w:rsidRDefault="007F1414" w:rsidP="00973EA2">
            <w:pPr>
              <w:pStyle w:val="Tablas"/>
              <w:spacing w:after="0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INR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59B4D10E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08C4E540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049B6F97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 xml:space="preserve"> </w:t>
            </w:r>
          </w:p>
        </w:tc>
      </w:tr>
      <w:tr w:rsidR="007F1414" w:rsidRPr="00725E51" w14:paraId="1009BB62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677801A0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N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01E33564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535 (83.70%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0483DDC7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94 (75.20%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51DFC15C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629 (83.10%)</w:t>
            </w:r>
          </w:p>
        </w:tc>
      </w:tr>
      <w:tr w:rsidR="007F1414" w:rsidRPr="00725E51" w14:paraId="629E10FC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60666867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53C03466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.29 (1.05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0FA705FF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.25 (0.79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159DD26B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.29 (1.04)</w:t>
            </w:r>
          </w:p>
        </w:tc>
      </w:tr>
      <w:tr w:rsidR="007F1414" w:rsidRPr="00725E51" w14:paraId="48884E30" w14:textId="77777777" w:rsidTr="00973EA2">
        <w:trPr>
          <w:jc w:val="center"/>
        </w:trPr>
        <w:tc>
          <w:tcPr>
            <w:tcW w:w="1448" w:type="pct"/>
            <w:shd w:val="clear" w:color="auto" w:fill="FFFFFF"/>
            <w:vAlign w:val="center"/>
          </w:tcPr>
          <w:p w14:paraId="64FE83A3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lastRenderedPageBreak/>
              <w:t>Median (Q1-Q3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130CFA3B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.00 (1.00, 1.00)</w:t>
            </w:r>
          </w:p>
        </w:tc>
        <w:tc>
          <w:tcPr>
            <w:tcW w:w="1180" w:type="pct"/>
            <w:gridSpan w:val="2"/>
            <w:shd w:val="clear" w:color="auto" w:fill="FFFFFF"/>
            <w:vAlign w:val="center"/>
          </w:tcPr>
          <w:p w14:paraId="73E86021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.00 (1.00, 1.00)</w:t>
            </w:r>
          </w:p>
        </w:tc>
        <w:tc>
          <w:tcPr>
            <w:tcW w:w="1186" w:type="pct"/>
            <w:gridSpan w:val="2"/>
            <w:shd w:val="clear" w:color="auto" w:fill="FFFFFF"/>
            <w:vAlign w:val="center"/>
          </w:tcPr>
          <w:p w14:paraId="34BCC2C2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.00 (1.00, 1.00)</w:t>
            </w:r>
          </w:p>
        </w:tc>
      </w:tr>
      <w:tr w:rsidR="007F1414" w:rsidRPr="00725E51" w14:paraId="3A34021F" w14:textId="77777777" w:rsidTr="00973EA2">
        <w:trPr>
          <w:jc w:val="center"/>
        </w:trPr>
        <w:tc>
          <w:tcPr>
            <w:tcW w:w="144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02C6CBE" w14:textId="77777777" w:rsidR="007F1414" w:rsidRPr="00725E51" w:rsidRDefault="007F1414" w:rsidP="00973EA2">
            <w:pPr>
              <w:pStyle w:val="Tablas"/>
              <w:spacing w:after="0"/>
              <w:ind w:left="113"/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(min, max)</w:t>
            </w:r>
          </w:p>
        </w:tc>
        <w:tc>
          <w:tcPr>
            <w:tcW w:w="1186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3547EAE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(1, 30)</w:t>
            </w:r>
          </w:p>
        </w:tc>
        <w:tc>
          <w:tcPr>
            <w:tcW w:w="1180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B8CA1E4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(1, 6)</w:t>
            </w:r>
          </w:p>
        </w:tc>
        <w:tc>
          <w:tcPr>
            <w:tcW w:w="1186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D2B8902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(1,30)</w:t>
            </w:r>
          </w:p>
        </w:tc>
      </w:tr>
      <w:tr w:rsidR="007F1414" w:rsidRPr="00973CA2" w14:paraId="1C7C0FD0" w14:textId="77777777" w:rsidTr="00973EA2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842246B" w14:textId="77777777" w:rsidR="007F1414" w:rsidRPr="00EF3DA6" w:rsidRDefault="007F1414" w:rsidP="00973EA2">
            <w:pPr>
              <w:pStyle w:val="Tablas"/>
              <w:spacing w:after="0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US"/>
              </w:rPr>
            </w:pPr>
            <w:r w:rsidRPr="00EF3DA6">
              <w:rPr>
                <w:i w:val="0"/>
                <w:iCs/>
                <w:sz w:val="18"/>
                <w:szCs w:val="18"/>
                <w:lang w:val="en-US"/>
              </w:rPr>
              <w:t xml:space="preserve">ALT: Alanine aminotransferase; AST: Aspartate aminotransferase; CRP: C-reactive protein; FAS: Full analysis set; GGT: Gamma-glutamyl transferase; HDL: High density lipoprotein; INR: International normalized ratio; LDL: Low density lipoprotein; SD: Standard deviation; </w:t>
            </w:r>
            <w:proofErr w:type="spellStart"/>
            <w:r w:rsidRPr="00EF3DA6">
              <w:rPr>
                <w:i w:val="0"/>
                <w:iCs/>
                <w:sz w:val="18"/>
                <w:szCs w:val="18"/>
                <w:lang w:val="en-US"/>
              </w:rPr>
              <w:t>HFx</w:t>
            </w:r>
            <w:proofErr w:type="spellEnd"/>
            <w:r w:rsidRPr="00EF3DA6">
              <w:rPr>
                <w:i w:val="0"/>
                <w:iCs/>
                <w:sz w:val="18"/>
                <w:szCs w:val="18"/>
                <w:lang w:val="en-US"/>
              </w:rPr>
              <w:t>: Hip fracture; 2HFx: Second hip fracture.</w:t>
            </w:r>
          </w:p>
        </w:tc>
      </w:tr>
    </w:tbl>
    <w:p w14:paraId="5E776A9D" w14:textId="77777777" w:rsidR="007F1414" w:rsidRPr="00725E51" w:rsidRDefault="007F1414" w:rsidP="007F1414">
      <w:pPr>
        <w:pStyle w:val="Tablas"/>
        <w:spacing w:after="0"/>
        <w:rPr>
          <w:b w:val="0"/>
          <w:bCs/>
          <w:sz w:val="18"/>
          <w:szCs w:val="18"/>
          <w:lang w:val="en-GB"/>
        </w:rPr>
      </w:pPr>
      <w:r w:rsidRPr="00725E51">
        <w:rPr>
          <w:b w:val="0"/>
          <w:bCs/>
          <w:sz w:val="18"/>
          <w:szCs w:val="18"/>
          <w:lang w:val="en-GB"/>
        </w:rPr>
        <w:t xml:space="preserve">Data extracted and analysed considering a window of (-18 months, +1 month] around index date. </w:t>
      </w:r>
      <w:bookmarkStart w:id="2" w:name="_Toc108708681"/>
    </w:p>
    <w:p w14:paraId="2641F0E3" w14:textId="77777777" w:rsidR="007F1414" w:rsidRPr="00725E51" w:rsidRDefault="007F1414" w:rsidP="007F1414">
      <w:pPr>
        <w:pStyle w:val="Tablas"/>
        <w:spacing w:after="0"/>
        <w:rPr>
          <w:lang w:val="en-GB"/>
        </w:rPr>
      </w:pPr>
    </w:p>
    <w:bookmarkEnd w:id="1"/>
    <w:p w14:paraId="4AC304DD" w14:textId="77777777" w:rsidR="007F1414" w:rsidRPr="00725E51" w:rsidRDefault="007F1414" w:rsidP="007F1414">
      <w:pPr>
        <w:pStyle w:val="Tablas"/>
        <w:spacing w:after="0"/>
        <w:rPr>
          <w:lang w:val="en-GB"/>
        </w:rPr>
      </w:pPr>
    </w:p>
    <w:bookmarkEnd w:id="2"/>
    <w:p w14:paraId="369E684E" w14:textId="77777777" w:rsidR="007F1414" w:rsidRPr="00725E51" w:rsidRDefault="007F1414" w:rsidP="007F1414">
      <w:pPr>
        <w:pStyle w:val="Tablas"/>
        <w:spacing w:after="0"/>
        <w:rPr>
          <w:b w:val="0"/>
          <w:bCs/>
          <w:sz w:val="18"/>
          <w:szCs w:val="18"/>
          <w:lang w:val="en-GB"/>
        </w:rPr>
      </w:pPr>
    </w:p>
    <w:p w14:paraId="76143FE4" w14:textId="77777777" w:rsidR="007F1414" w:rsidRPr="00725E51" w:rsidRDefault="007F1414" w:rsidP="007F1414">
      <w:pPr>
        <w:rPr>
          <w:lang w:val="en-GB"/>
        </w:rPr>
      </w:pPr>
    </w:p>
    <w:p w14:paraId="01E3F994" w14:textId="77777777" w:rsidR="007F1414" w:rsidRPr="005D4F30" w:rsidRDefault="007F1414" w:rsidP="007F1414">
      <w:pPr>
        <w:pStyle w:val="Descripcin"/>
        <w:rPr>
          <w:rFonts w:asciiTheme="minorHAnsi" w:eastAsia="Times New Roman" w:hAnsiTheme="minorHAnsi"/>
          <w:color w:val="000000"/>
          <w:sz w:val="20"/>
          <w:szCs w:val="20"/>
          <w:lang w:val="en-GB" w:eastAsia="es-ES"/>
        </w:rPr>
      </w:pPr>
      <w:bookmarkStart w:id="3" w:name="_Toc108684709"/>
      <w:bookmarkStart w:id="4" w:name="_Hlk138844419"/>
      <w:r w:rsidRPr="005D4F30">
        <w:rPr>
          <w:rFonts w:asciiTheme="minorHAnsi" w:eastAsia="Times New Roman" w:hAnsiTheme="minorHAnsi"/>
          <w:color w:val="000000"/>
          <w:sz w:val="20"/>
          <w:szCs w:val="20"/>
          <w:lang w:val="en-GB" w:eastAsia="es-ES"/>
        </w:rPr>
        <w:t xml:space="preserve">Suppl. Table 3. Comorbidities of patients in the </w:t>
      </w:r>
      <w:proofErr w:type="spellStart"/>
      <w:r w:rsidRPr="005D4F30">
        <w:rPr>
          <w:rFonts w:asciiTheme="minorHAnsi" w:eastAsia="Times New Roman" w:hAnsiTheme="minorHAnsi"/>
          <w:color w:val="000000"/>
          <w:sz w:val="20"/>
          <w:szCs w:val="20"/>
          <w:lang w:val="en-GB" w:eastAsia="es-ES"/>
        </w:rPr>
        <w:t>HFx</w:t>
      </w:r>
      <w:proofErr w:type="spellEnd"/>
      <w:r w:rsidRPr="005D4F30">
        <w:rPr>
          <w:rFonts w:asciiTheme="minorHAnsi" w:eastAsia="Times New Roman" w:hAnsiTheme="minorHAnsi"/>
          <w:color w:val="000000"/>
          <w:sz w:val="20"/>
          <w:szCs w:val="20"/>
          <w:lang w:val="en-GB" w:eastAsia="es-ES"/>
        </w:rPr>
        <w:t xml:space="preserve"> subgroup at baseline</w:t>
      </w:r>
      <w:bookmarkEnd w:id="3"/>
    </w:p>
    <w:tbl>
      <w:tblPr>
        <w:tblW w:w="5000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75"/>
        <w:gridCol w:w="1643"/>
        <w:gridCol w:w="1643"/>
        <w:gridCol w:w="1643"/>
      </w:tblGrid>
      <w:tr w:rsidR="007F1414" w:rsidRPr="00725E51" w14:paraId="535B252F" w14:textId="77777777" w:rsidTr="00973EA2">
        <w:trPr>
          <w:tblHeader/>
          <w:jc w:val="center"/>
        </w:trPr>
        <w:tc>
          <w:tcPr>
            <w:tcW w:w="210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1EA5E09" w14:textId="77777777" w:rsidR="007F1414" w:rsidRPr="00725E51" w:rsidRDefault="007F1414" w:rsidP="00973EA2">
            <w:pPr>
              <w:pStyle w:val="Tablas"/>
              <w:spacing w:after="0"/>
              <w:rPr>
                <w:i w:val="0"/>
                <w:iCs/>
                <w:sz w:val="18"/>
                <w:szCs w:val="18"/>
                <w:lang w:val="en-GB"/>
              </w:rPr>
            </w:pPr>
          </w:p>
        </w:tc>
        <w:tc>
          <w:tcPr>
            <w:tcW w:w="2898" w:type="pct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7264CC0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i w:val="0"/>
                <w:iCs/>
                <w:sz w:val="18"/>
                <w:szCs w:val="18"/>
                <w:lang w:val="en-GB"/>
              </w:rPr>
            </w:pPr>
            <w:proofErr w:type="spellStart"/>
            <w:r w:rsidRPr="00725E51">
              <w:rPr>
                <w:i w:val="0"/>
                <w:iCs/>
                <w:sz w:val="18"/>
                <w:szCs w:val="18"/>
                <w:lang w:val="en-GB"/>
              </w:rPr>
              <w:t>HFx</w:t>
            </w:r>
            <w:proofErr w:type="spellEnd"/>
          </w:p>
        </w:tc>
      </w:tr>
      <w:tr w:rsidR="007F1414" w:rsidRPr="00725E51" w14:paraId="60B140E9" w14:textId="77777777" w:rsidTr="00973EA2">
        <w:trPr>
          <w:tblHeader/>
          <w:jc w:val="center"/>
        </w:trPr>
        <w:tc>
          <w:tcPr>
            <w:tcW w:w="210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AAE6832" w14:textId="77777777" w:rsidR="007F1414" w:rsidRPr="00725E51" w:rsidRDefault="007F1414" w:rsidP="00973EA2">
            <w:pPr>
              <w:pStyle w:val="Tablas"/>
              <w:spacing w:after="0"/>
              <w:rPr>
                <w:i w:val="0"/>
                <w:iCs/>
                <w:sz w:val="18"/>
                <w:szCs w:val="18"/>
                <w:lang w:val="en-GB"/>
              </w:rPr>
            </w:pPr>
          </w:p>
        </w:tc>
        <w:tc>
          <w:tcPr>
            <w:tcW w:w="96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FE02420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Survivors</w:t>
            </w:r>
          </w:p>
          <w:p w14:paraId="14D6B0ED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(n=1605)</w:t>
            </w:r>
          </w:p>
        </w:tc>
        <w:tc>
          <w:tcPr>
            <w:tcW w:w="96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B4E2AA6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Deaths</w:t>
            </w:r>
          </w:p>
          <w:p w14:paraId="50C6DEC5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(n=230)</w:t>
            </w:r>
          </w:p>
        </w:tc>
        <w:tc>
          <w:tcPr>
            <w:tcW w:w="96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85D1BCE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Overall</w:t>
            </w:r>
          </w:p>
          <w:p w14:paraId="2700B1C9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(n=1835)</w:t>
            </w:r>
          </w:p>
        </w:tc>
      </w:tr>
      <w:tr w:rsidR="007F1414" w:rsidRPr="00725E51" w14:paraId="3DF1F1DA" w14:textId="77777777" w:rsidTr="00973EA2">
        <w:trPr>
          <w:jc w:val="center"/>
        </w:trPr>
        <w:tc>
          <w:tcPr>
            <w:tcW w:w="2102" w:type="pct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B142322" w14:textId="77777777" w:rsidR="007F1414" w:rsidRPr="00725E51" w:rsidRDefault="007F1414" w:rsidP="00973EA2">
            <w:pPr>
              <w:pStyle w:val="Tablas"/>
              <w:spacing w:after="0"/>
              <w:rPr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Cardiovascular risk factors, n (%)</w:t>
            </w:r>
            <w:r w:rsidRPr="00725E51">
              <w:rPr>
                <w:i w:val="0"/>
                <w:iCs/>
                <w:sz w:val="18"/>
                <w:szCs w:val="18"/>
                <w:lang w:val="en-GB"/>
              </w:rPr>
              <w:tab/>
            </w:r>
            <w:r w:rsidRPr="00725E51">
              <w:rPr>
                <w:i w:val="0"/>
                <w:iCs/>
                <w:sz w:val="18"/>
                <w:szCs w:val="18"/>
                <w:lang w:val="en-GB"/>
              </w:rPr>
              <w:tab/>
            </w:r>
          </w:p>
        </w:tc>
        <w:tc>
          <w:tcPr>
            <w:tcW w:w="966" w:type="pct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E9485D4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1400(87.2%)</w:t>
            </w:r>
          </w:p>
        </w:tc>
        <w:tc>
          <w:tcPr>
            <w:tcW w:w="966" w:type="pct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2DECB84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219 (95.2%)</w:t>
            </w:r>
          </w:p>
        </w:tc>
        <w:tc>
          <w:tcPr>
            <w:tcW w:w="966" w:type="pct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783254F3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b w:val="0"/>
                <w:bCs/>
                <w:i w:val="0"/>
                <w:iCs/>
                <w:sz w:val="18"/>
                <w:szCs w:val="18"/>
                <w:lang w:val="en-GB"/>
              </w:rPr>
              <w:t>1619 (88.2%)</w:t>
            </w:r>
          </w:p>
        </w:tc>
      </w:tr>
      <w:tr w:rsidR="007F1414" w:rsidRPr="00725E51" w14:paraId="6E0BD3AA" w14:textId="77777777" w:rsidTr="00973EA2">
        <w:trPr>
          <w:jc w:val="center"/>
        </w:trPr>
        <w:tc>
          <w:tcPr>
            <w:tcW w:w="2102" w:type="pct"/>
            <w:shd w:val="clear" w:color="auto" w:fill="FFFFFF"/>
            <w:vAlign w:val="center"/>
          </w:tcPr>
          <w:p w14:paraId="05D8108A" w14:textId="77777777" w:rsidR="007F1414" w:rsidRPr="00725E51" w:rsidRDefault="007F1414" w:rsidP="00973EA2">
            <w:pPr>
              <w:pStyle w:val="Tablas"/>
              <w:spacing w:after="0"/>
              <w:rPr>
                <w:i w:val="0"/>
                <w:iCs/>
                <w:sz w:val="18"/>
                <w:szCs w:val="18"/>
                <w:lang w:val="en-GB"/>
              </w:rPr>
            </w:pPr>
            <w:proofErr w:type="spellStart"/>
            <w:r w:rsidRPr="00725E51">
              <w:rPr>
                <w:i w:val="0"/>
                <w:iCs/>
                <w:sz w:val="18"/>
                <w:szCs w:val="18"/>
                <w:lang w:val="en-GB"/>
              </w:rPr>
              <w:t>Dyslipidemia</w:t>
            </w:r>
            <w:proofErr w:type="spellEnd"/>
            <w:r w:rsidRPr="00725E51">
              <w:rPr>
                <w:i w:val="0"/>
                <w:iCs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4CFF3787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368 (85.2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76021520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219 (95.2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48F159B8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587 (86.5%)</w:t>
            </w:r>
          </w:p>
        </w:tc>
      </w:tr>
      <w:tr w:rsidR="007F1414" w:rsidRPr="00725E51" w14:paraId="5AE421F7" w14:textId="77777777" w:rsidTr="00973EA2">
        <w:trPr>
          <w:jc w:val="center"/>
        </w:trPr>
        <w:tc>
          <w:tcPr>
            <w:tcW w:w="2102" w:type="pct"/>
            <w:shd w:val="clear" w:color="auto" w:fill="FFFFFF"/>
            <w:vAlign w:val="center"/>
          </w:tcPr>
          <w:p w14:paraId="56C40935" w14:textId="77777777" w:rsidR="007F1414" w:rsidRPr="00725E51" w:rsidRDefault="007F1414" w:rsidP="00973EA2">
            <w:pPr>
              <w:pStyle w:val="Tablas"/>
              <w:spacing w:after="0"/>
              <w:rPr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Hypertension, n (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39A21830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126 (70.2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1A86AC6D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95 (84.8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3B9193E9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321 (72.0%)</w:t>
            </w:r>
          </w:p>
        </w:tc>
      </w:tr>
      <w:tr w:rsidR="007F1414" w:rsidRPr="00725E51" w14:paraId="0EA0E978" w14:textId="77777777" w:rsidTr="00973EA2">
        <w:trPr>
          <w:jc w:val="center"/>
        </w:trPr>
        <w:tc>
          <w:tcPr>
            <w:tcW w:w="2102" w:type="pct"/>
            <w:shd w:val="clear" w:color="auto" w:fill="FFFFFF"/>
            <w:vAlign w:val="center"/>
          </w:tcPr>
          <w:p w14:paraId="7CF7F624" w14:textId="77777777" w:rsidR="007F1414" w:rsidRPr="00725E51" w:rsidRDefault="007F1414" w:rsidP="00973EA2">
            <w:pPr>
              <w:pStyle w:val="Tablas"/>
              <w:spacing w:after="0"/>
              <w:rPr>
                <w:i w:val="0"/>
                <w:iCs/>
                <w:sz w:val="18"/>
                <w:szCs w:val="18"/>
                <w:lang w:val="en-GB"/>
              </w:rPr>
            </w:pPr>
            <w:proofErr w:type="spellStart"/>
            <w:r w:rsidRPr="00725E51">
              <w:rPr>
                <w:i w:val="0"/>
                <w:iCs/>
                <w:sz w:val="18"/>
                <w:szCs w:val="18"/>
                <w:lang w:val="en-GB"/>
              </w:rPr>
              <w:t>Anemia</w:t>
            </w:r>
            <w:proofErr w:type="spellEnd"/>
            <w:r w:rsidRPr="00725E51">
              <w:rPr>
                <w:i w:val="0"/>
                <w:iCs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4FAAB51E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135 (70.7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62F32B6B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85 (80.4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25D59AD0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320 (71.9%)</w:t>
            </w:r>
          </w:p>
        </w:tc>
      </w:tr>
      <w:tr w:rsidR="007F1414" w:rsidRPr="00725E51" w14:paraId="52C606C3" w14:textId="77777777" w:rsidTr="00973EA2">
        <w:trPr>
          <w:jc w:val="center"/>
        </w:trPr>
        <w:tc>
          <w:tcPr>
            <w:tcW w:w="2102" w:type="pct"/>
            <w:shd w:val="clear" w:color="auto" w:fill="FFFFFF"/>
            <w:vAlign w:val="center"/>
          </w:tcPr>
          <w:p w14:paraId="4E295425" w14:textId="77777777" w:rsidR="007F1414" w:rsidRPr="00725E51" w:rsidRDefault="007F1414" w:rsidP="00973EA2">
            <w:pPr>
              <w:pStyle w:val="Tablas"/>
              <w:spacing w:after="0"/>
              <w:rPr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Osteoporosis, n (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228DE815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669 (41.7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390D42E6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67 (29.1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4CCC4027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736 (40.1%)</w:t>
            </w:r>
          </w:p>
        </w:tc>
      </w:tr>
      <w:tr w:rsidR="007F1414" w:rsidRPr="00725E51" w14:paraId="3258DDF1" w14:textId="77777777" w:rsidTr="00973EA2">
        <w:trPr>
          <w:jc w:val="center"/>
        </w:trPr>
        <w:tc>
          <w:tcPr>
            <w:tcW w:w="2102" w:type="pct"/>
            <w:shd w:val="clear" w:color="auto" w:fill="FFFFFF"/>
            <w:vAlign w:val="center"/>
          </w:tcPr>
          <w:p w14:paraId="11FE4494" w14:textId="77777777" w:rsidR="007F1414" w:rsidRPr="00725E51" w:rsidRDefault="007F1414" w:rsidP="00973EA2">
            <w:pPr>
              <w:pStyle w:val="Tablas"/>
              <w:spacing w:after="0"/>
              <w:rPr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Cognitive impairment, n (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62999E28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497 (31.0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3A554DCE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09 (47.4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7596B98A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606 (33.0%)</w:t>
            </w:r>
          </w:p>
        </w:tc>
      </w:tr>
      <w:tr w:rsidR="007F1414" w:rsidRPr="00725E51" w14:paraId="44EB99BA" w14:textId="77777777" w:rsidTr="00973EA2">
        <w:trPr>
          <w:jc w:val="center"/>
        </w:trPr>
        <w:tc>
          <w:tcPr>
            <w:tcW w:w="2102" w:type="pct"/>
            <w:shd w:val="clear" w:color="auto" w:fill="FFFFFF"/>
            <w:vAlign w:val="center"/>
          </w:tcPr>
          <w:p w14:paraId="1647354E" w14:textId="77777777" w:rsidR="007F1414" w:rsidRPr="00725E51" w:rsidRDefault="007F1414" w:rsidP="00973EA2">
            <w:pPr>
              <w:pStyle w:val="Tablas"/>
              <w:spacing w:after="0"/>
              <w:rPr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Diabetes mellitus, n (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44D4A124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443 (27.6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2C36B793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84 (36.5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4A2D3F8B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527 (28.7%)</w:t>
            </w:r>
          </w:p>
        </w:tc>
      </w:tr>
      <w:tr w:rsidR="007F1414" w:rsidRPr="00725E51" w14:paraId="755DEF37" w14:textId="77777777" w:rsidTr="00973EA2">
        <w:trPr>
          <w:jc w:val="center"/>
        </w:trPr>
        <w:tc>
          <w:tcPr>
            <w:tcW w:w="2102" w:type="pct"/>
            <w:shd w:val="clear" w:color="auto" w:fill="FFFFFF"/>
            <w:vAlign w:val="center"/>
          </w:tcPr>
          <w:p w14:paraId="1D75536F" w14:textId="77777777" w:rsidR="007F1414" w:rsidRPr="00725E51" w:rsidRDefault="007F1414" w:rsidP="00973EA2">
            <w:pPr>
              <w:pStyle w:val="Tablas"/>
              <w:spacing w:after="0"/>
              <w:rPr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Heart failure, n (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390E7B27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386 (24.0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7B9758FD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20 (52.2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783DC93C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506 (27.6%)</w:t>
            </w:r>
          </w:p>
        </w:tc>
      </w:tr>
      <w:tr w:rsidR="007F1414" w:rsidRPr="00725E51" w14:paraId="7A10E446" w14:textId="77777777" w:rsidTr="00973EA2">
        <w:trPr>
          <w:jc w:val="center"/>
        </w:trPr>
        <w:tc>
          <w:tcPr>
            <w:tcW w:w="2102" w:type="pct"/>
            <w:shd w:val="clear" w:color="auto" w:fill="FFFFFF"/>
            <w:vAlign w:val="center"/>
          </w:tcPr>
          <w:p w14:paraId="2FAF0AE4" w14:textId="77777777" w:rsidR="007F1414" w:rsidRPr="00725E51" w:rsidRDefault="007F1414" w:rsidP="00973EA2">
            <w:pPr>
              <w:pStyle w:val="Tablas"/>
              <w:spacing w:after="0"/>
              <w:rPr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Chronic Kidney disease, n (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694194AF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371 (23.1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13F1DED6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22 (53.0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40FE6260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493 (26.9%)</w:t>
            </w:r>
          </w:p>
        </w:tc>
      </w:tr>
      <w:tr w:rsidR="007F1414" w:rsidRPr="00725E51" w14:paraId="45E32895" w14:textId="77777777" w:rsidTr="00973EA2">
        <w:trPr>
          <w:jc w:val="center"/>
        </w:trPr>
        <w:tc>
          <w:tcPr>
            <w:tcW w:w="2102" w:type="pct"/>
            <w:shd w:val="clear" w:color="auto" w:fill="FFFFFF"/>
            <w:vAlign w:val="center"/>
          </w:tcPr>
          <w:p w14:paraId="751244BE" w14:textId="77777777" w:rsidR="007F1414" w:rsidRPr="00725E51" w:rsidRDefault="007F1414" w:rsidP="00973EA2">
            <w:pPr>
              <w:pStyle w:val="Tablas"/>
              <w:spacing w:after="0"/>
              <w:rPr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Dementia, n (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58E41BD7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321 (20.0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420CF9D2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49 (21.3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06D8CAA7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370 (20.2%)</w:t>
            </w:r>
          </w:p>
        </w:tc>
      </w:tr>
      <w:tr w:rsidR="007F1414" w:rsidRPr="00725E51" w14:paraId="51BD91BA" w14:textId="77777777" w:rsidTr="00973EA2">
        <w:trPr>
          <w:jc w:val="center"/>
        </w:trPr>
        <w:tc>
          <w:tcPr>
            <w:tcW w:w="2102" w:type="pct"/>
            <w:shd w:val="clear" w:color="auto" w:fill="FFFFFF"/>
            <w:vAlign w:val="center"/>
          </w:tcPr>
          <w:p w14:paraId="3698B3A5" w14:textId="77777777" w:rsidR="007F1414" w:rsidRPr="00725E51" w:rsidRDefault="007F1414" w:rsidP="00973EA2">
            <w:pPr>
              <w:pStyle w:val="Tablas"/>
              <w:spacing w:after="0"/>
              <w:rPr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Hyperparathyroidism, n (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1B30A0C7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293 (18.3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3394B1FC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33 (14.3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6A7CD328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326 (17.8%)</w:t>
            </w:r>
          </w:p>
        </w:tc>
      </w:tr>
      <w:tr w:rsidR="007F1414" w:rsidRPr="00725E51" w14:paraId="0B517FD1" w14:textId="77777777" w:rsidTr="00973EA2">
        <w:trPr>
          <w:jc w:val="center"/>
        </w:trPr>
        <w:tc>
          <w:tcPr>
            <w:tcW w:w="2102" w:type="pct"/>
            <w:shd w:val="clear" w:color="auto" w:fill="FFFFFF"/>
            <w:vAlign w:val="center"/>
          </w:tcPr>
          <w:p w14:paraId="708C717F" w14:textId="77777777" w:rsidR="007F1414" w:rsidRPr="00725E51" w:rsidRDefault="007F1414" w:rsidP="00973EA2">
            <w:pPr>
              <w:pStyle w:val="Tablas"/>
              <w:spacing w:after="0"/>
              <w:rPr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COPD, n (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56EB08AD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89 (11.8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11B8B249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69 (30.0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759C6166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258 (14.1%)</w:t>
            </w:r>
          </w:p>
        </w:tc>
      </w:tr>
      <w:tr w:rsidR="007F1414" w:rsidRPr="00725E51" w14:paraId="6D901585" w14:textId="77777777" w:rsidTr="00973EA2">
        <w:trPr>
          <w:jc w:val="center"/>
        </w:trPr>
        <w:tc>
          <w:tcPr>
            <w:tcW w:w="2102" w:type="pct"/>
            <w:shd w:val="clear" w:color="auto" w:fill="FFFFFF"/>
            <w:vAlign w:val="center"/>
          </w:tcPr>
          <w:p w14:paraId="50A12ED8" w14:textId="77777777" w:rsidR="007F1414" w:rsidRPr="00725E51" w:rsidRDefault="007F1414" w:rsidP="00973EA2">
            <w:pPr>
              <w:pStyle w:val="Tablas"/>
              <w:spacing w:after="0"/>
              <w:rPr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Anxiety, n (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528EFDF8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207 (12.9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52B1E357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47 (20.4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0D6B6F0E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254 (13.8%)</w:t>
            </w:r>
          </w:p>
        </w:tc>
      </w:tr>
      <w:tr w:rsidR="007F1414" w:rsidRPr="00725E51" w14:paraId="414FE7DB" w14:textId="77777777" w:rsidTr="00973EA2">
        <w:trPr>
          <w:jc w:val="center"/>
        </w:trPr>
        <w:tc>
          <w:tcPr>
            <w:tcW w:w="2102" w:type="pct"/>
            <w:shd w:val="clear" w:color="auto" w:fill="FFFFFF"/>
            <w:vAlign w:val="center"/>
          </w:tcPr>
          <w:p w14:paraId="4B967A50" w14:textId="77777777" w:rsidR="007F1414" w:rsidRPr="00725E51" w:rsidRDefault="007F1414" w:rsidP="00973EA2">
            <w:pPr>
              <w:pStyle w:val="Tablas"/>
              <w:spacing w:after="0"/>
              <w:rPr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Rheumatoid arthritis, n (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66DF3796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88 (11.7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1C645E3F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29 (12.6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518047D0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217 (11.8%)</w:t>
            </w:r>
          </w:p>
        </w:tc>
      </w:tr>
      <w:tr w:rsidR="007F1414" w:rsidRPr="00725E51" w14:paraId="43555614" w14:textId="77777777" w:rsidTr="00973EA2">
        <w:trPr>
          <w:jc w:val="center"/>
        </w:trPr>
        <w:tc>
          <w:tcPr>
            <w:tcW w:w="2102" w:type="pct"/>
            <w:shd w:val="clear" w:color="auto" w:fill="FFFFFF"/>
            <w:vAlign w:val="center"/>
          </w:tcPr>
          <w:p w14:paraId="317E889D" w14:textId="77777777" w:rsidR="007F1414" w:rsidRPr="00725E51" w:rsidRDefault="007F1414" w:rsidP="00973EA2">
            <w:pPr>
              <w:pStyle w:val="Tablas"/>
              <w:spacing w:after="0"/>
              <w:rPr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Ischemic cardiopathy, n (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5E4BB085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59 (9.9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18BFD515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39 (17.0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125E3649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98 (10.8%)</w:t>
            </w:r>
          </w:p>
        </w:tc>
      </w:tr>
      <w:tr w:rsidR="007F1414" w:rsidRPr="00725E51" w14:paraId="35215D02" w14:textId="77777777" w:rsidTr="00973EA2">
        <w:trPr>
          <w:jc w:val="center"/>
        </w:trPr>
        <w:tc>
          <w:tcPr>
            <w:tcW w:w="2102" w:type="pct"/>
            <w:shd w:val="clear" w:color="auto" w:fill="FFFFFF"/>
            <w:vAlign w:val="center"/>
          </w:tcPr>
          <w:p w14:paraId="3BD402A6" w14:textId="77777777" w:rsidR="007F1414" w:rsidRPr="00725E51" w:rsidRDefault="007F1414" w:rsidP="00973EA2">
            <w:pPr>
              <w:pStyle w:val="Tablas"/>
              <w:spacing w:after="0"/>
              <w:rPr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Stroke, n (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4F767BC9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29 (8.0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0F77B3ED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52 (22.6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7E3E3FC5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81 (9.9%)</w:t>
            </w:r>
          </w:p>
        </w:tc>
      </w:tr>
      <w:tr w:rsidR="007F1414" w:rsidRPr="00725E51" w14:paraId="77AB45CF" w14:textId="77777777" w:rsidTr="00973EA2">
        <w:trPr>
          <w:jc w:val="center"/>
        </w:trPr>
        <w:tc>
          <w:tcPr>
            <w:tcW w:w="2102" w:type="pct"/>
            <w:shd w:val="clear" w:color="auto" w:fill="FFFFFF"/>
            <w:vAlign w:val="center"/>
          </w:tcPr>
          <w:p w14:paraId="5BF9D3B1" w14:textId="77777777" w:rsidR="007F1414" w:rsidRPr="00725E51" w:rsidRDefault="007F1414" w:rsidP="00973EA2">
            <w:pPr>
              <w:pStyle w:val="Tablas"/>
              <w:spacing w:after="0"/>
              <w:rPr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Hip prosthesis, n (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1A3B0F76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56 (9.7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66CCD365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22 (9.6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5AD6A600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78 (9.7%)</w:t>
            </w:r>
          </w:p>
        </w:tc>
      </w:tr>
      <w:tr w:rsidR="007F1414" w:rsidRPr="00725E51" w14:paraId="2B4CB265" w14:textId="77777777" w:rsidTr="00973EA2">
        <w:trPr>
          <w:jc w:val="center"/>
        </w:trPr>
        <w:tc>
          <w:tcPr>
            <w:tcW w:w="2102" w:type="pct"/>
            <w:shd w:val="clear" w:color="auto" w:fill="FFFFFF"/>
            <w:vAlign w:val="center"/>
          </w:tcPr>
          <w:p w14:paraId="00A2010D" w14:textId="77777777" w:rsidR="007F1414" w:rsidRPr="00725E51" w:rsidRDefault="007F1414" w:rsidP="00973EA2">
            <w:pPr>
              <w:pStyle w:val="Tablas"/>
              <w:spacing w:after="0"/>
              <w:rPr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Hypothyroidism, n (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620F0419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40 (8.7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751D0BA5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9 (8.3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7654B911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59 (8.7%)</w:t>
            </w:r>
          </w:p>
        </w:tc>
      </w:tr>
      <w:tr w:rsidR="007F1414" w:rsidRPr="00725E51" w14:paraId="5918C9E3" w14:textId="77777777" w:rsidTr="00973EA2">
        <w:trPr>
          <w:jc w:val="center"/>
        </w:trPr>
        <w:tc>
          <w:tcPr>
            <w:tcW w:w="2102" w:type="pct"/>
            <w:shd w:val="clear" w:color="auto" w:fill="FFFFFF"/>
            <w:vAlign w:val="center"/>
          </w:tcPr>
          <w:p w14:paraId="386491DA" w14:textId="77777777" w:rsidR="007F1414" w:rsidRPr="00725E51" w:rsidRDefault="007F1414" w:rsidP="00973EA2">
            <w:pPr>
              <w:pStyle w:val="Tablas"/>
              <w:spacing w:after="0"/>
              <w:rPr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Osteopenia, n (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053C24C7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17 (7.3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6F5B8BD4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25 (10.9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2610444B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42 (7.7%)</w:t>
            </w:r>
          </w:p>
        </w:tc>
      </w:tr>
      <w:tr w:rsidR="007F1414" w:rsidRPr="00725E51" w14:paraId="2703F1DF" w14:textId="77777777" w:rsidTr="00973EA2">
        <w:trPr>
          <w:jc w:val="center"/>
        </w:trPr>
        <w:tc>
          <w:tcPr>
            <w:tcW w:w="2102" w:type="pct"/>
            <w:shd w:val="clear" w:color="auto" w:fill="FFFFFF"/>
            <w:vAlign w:val="center"/>
          </w:tcPr>
          <w:p w14:paraId="2705DEBC" w14:textId="77777777" w:rsidR="007F1414" w:rsidRPr="00725E51" w:rsidRDefault="007F1414" w:rsidP="00973EA2">
            <w:pPr>
              <w:pStyle w:val="Tablas"/>
              <w:spacing w:after="0"/>
              <w:rPr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Parkinson disease, n (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273EA0E6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67 (4.2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28AF5FCA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8 (3.5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6AFA7FC1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75 (4.1%)</w:t>
            </w:r>
          </w:p>
        </w:tc>
      </w:tr>
      <w:tr w:rsidR="007F1414" w:rsidRPr="00725E51" w14:paraId="59B09780" w14:textId="77777777" w:rsidTr="00973EA2">
        <w:trPr>
          <w:jc w:val="center"/>
        </w:trPr>
        <w:tc>
          <w:tcPr>
            <w:tcW w:w="2102" w:type="pct"/>
            <w:shd w:val="clear" w:color="auto" w:fill="FFFFFF"/>
            <w:vAlign w:val="center"/>
          </w:tcPr>
          <w:p w14:paraId="5D62BB12" w14:textId="77777777" w:rsidR="007F1414" w:rsidRPr="00725E51" w:rsidRDefault="007F1414" w:rsidP="00973EA2">
            <w:pPr>
              <w:pStyle w:val="Tablas"/>
              <w:spacing w:after="0"/>
              <w:rPr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Asthma, n (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2FAF912F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53 (3.3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7D618446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0 (4.3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211C6738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63 (3.4%)</w:t>
            </w:r>
          </w:p>
        </w:tc>
      </w:tr>
      <w:tr w:rsidR="007F1414" w:rsidRPr="00725E51" w14:paraId="50D36B98" w14:textId="77777777" w:rsidTr="00973EA2">
        <w:trPr>
          <w:jc w:val="center"/>
        </w:trPr>
        <w:tc>
          <w:tcPr>
            <w:tcW w:w="2102" w:type="pct"/>
            <w:shd w:val="clear" w:color="auto" w:fill="FFFFFF"/>
            <w:vAlign w:val="center"/>
          </w:tcPr>
          <w:p w14:paraId="66B0E044" w14:textId="77777777" w:rsidR="007F1414" w:rsidRPr="00725E51" w:rsidRDefault="007F1414" w:rsidP="00973EA2">
            <w:pPr>
              <w:pStyle w:val="Tablas"/>
              <w:spacing w:after="0"/>
              <w:rPr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Gout, n (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2A987795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55 (3.4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363051AB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6 (2.6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76B9CBFC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61 (3.3%)</w:t>
            </w:r>
          </w:p>
        </w:tc>
      </w:tr>
      <w:tr w:rsidR="007F1414" w:rsidRPr="00725E51" w14:paraId="4D83ED67" w14:textId="77777777" w:rsidTr="00973EA2">
        <w:trPr>
          <w:jc w:val="center"/>
        </w:trPr>
        <w:tc>
          <w:tcPr>
            <w:tcW w:w="2102" w:type="pct"/>
            <w:shd w:val="clear" w:color="auto" w:fill="FFFFFF"/>
            <w:vAlign w:val="center"/>
          </w:tcPr>
          <w:p w14:paraId="59D39988" w14:textId="77777777" w:rsidR="007F1414" w:rsidRPr="00725E51" w:rsidRDefault="007F1414" w:rsidP="00973EA2">
            <w:pPr>
              <w:pStyle w:val="Tablas"/>
              <w:spacing w:after="0"/>
              <w:rPr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Hyperthyroidism, n (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25B5E527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41 (2.6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4E24CE7A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8 (3.5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7511F8D5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49 (2.7%)</w:t>
            </w:r>
          </w:p>
        </w:tc>
      </w:tr>
      <w:tr w:rsidR="007F1414" w:rsidRPr="00725E51" w14:paraId="27DE2D03" w14:textId="77777777" w:rsidTr="00973EA2">
        <w:trPr>
          <w:jc w:val="center"/>
        </w:trPr>
        <w:tc>
          <w:tcPr>
            <w:tcW w:w="2102" w:type="pct"/>
            <w:shd w:val="clear" w:color="auto" w:fill="FFFFFF"/>
            <w:vAlign w:val="center"/>
          </w:tcPr>
          <w:p w14:paraId="59376328" w14:textId="77777777" w:rsidR="007F1414" w:rsidRPr="00725E51" w:rsidRDefault="007F1414" w:rsidP="00973EA2">
            <w:pPr>
              <w:pStyle w:val="Tablas"/>
              <w:spacing w:after="0"/>
              <w:rPr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Hyperuricemia, n (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3CE3CE19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30 (1.9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0A666363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2 (5.2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14FF7953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42 (2.3%)</w:t>
            </w:r>
          </w:p>
        </w:tc>
      </w:tr>
      <w:tr w:rsidR="007F1414" w:rsidRPr="00725E51" w14:paraId="6B2414AE" w14:textId="77777777" w:rsidTr="00973EA2">
        <w:trPr>
          <w:jc w:val="center"/>
        </w:trPr>
        <w:tc>
          <w:tcPr>
            <w:tcW w:w="2102" w:type="pct"/>
            <w:shd w:val="clear" w:color="auto" w:fill="FFFFFF"/>
            <w:vAlign w:val="center"/>
          </w:tcPr>
          <w:p w14:paraId="117186FD" w14:textId="77777777" w:rsidR="007F1414" w:rsidRPr="00725E51" w:rsidRDefault="007F1414" w:rsidP="00973EA2">
            <w:pPr>
              <w:pStyle w:val="Tablas"/>
              <w:spacing w:after="0"/>
              <w:rPr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Knee implant, n (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4B54428B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32 (2.0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7A89B5E5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3 (1.3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10140582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35 (1.9%)</w:t>
            </w:r>
          </w:p>
        </w:tc>
      </w:tr>
      <w:tr w:rsidR="007F1414" w:rsidRPr="00725E51" w14:paraId="34476C99" w14:textId="77777777" w:rsidTr="00973EA2">
        <w:trPr>
          <w:jc w:val="center"/>
        </w:trPr>
        <w:tc>
          <w:tcPr>
            <w:tcW w:w="2102" w:type="pct"/>
            <w:shd w:val="clear" w:color="auto" w:fill="FFFFFF"/>
            <w:vAlign w:val="center"/>
          </w:tcPr>
          <w:p w14:paraId="623A49D9" w14:textId="77777777" w:rsidR="007F1414" w:rsidRPr="00725E51" w:rsidRDefault="007F1414" w:rsidP="00973EA2">
            <w:pPr>
              <w:pStyle w:val="Tablas"/>
              <w:spacing w:after="0"/>
              <w:rPr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Dyspepsia, n (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713006BC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23 (1.4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5A7F52A1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5 (2.2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6191DFE6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28 (1.5%)</w:t>
            </w:r>
          </w:p>
        </w:tc>
      </w:tr>
      <w:tr w:rsidR="007F1414" w:rsidRPr="00725E51" w14:paraId="000BAD4B" w14:textId="77777777" w:rsidTr="00973EA2">
        <w:trPr>
          <w:jc w:val="center"/>
        </w:trPr>
        <w:tc>
          <w:tcPr>
            <w:tcW w:w="2102" w:type="pct"/>
            <w:shd w:val="clear" w:color="auto" w:fill="FFFFFF"/>
            <w:vAlign w:val="center"/>
          </w:tcPr>
          <w:p w14:paraId="331DEE98" w14:textId="77777777" w:rsidR="007F1414" w:rsidRPr="00725E51" w:rsidRDefault="007F1414" w:rsidP="00973EA2">
            <w:pPr>
              <w:pStyle w:val="Tablas"/>
              <w:spacing w:after="0"/>
              <w:rPr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Transient ischemic attack, n (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1E56FBDC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3 (0.2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0A08FB12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1 (0.4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15949458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4 (0.2%)</w:t>
            </w:r>
          </w:p>
        </w:tc>
      </w:tr>
      <w:tr w:rsidR="007F1414" w:rsidRPr="00725E51" w14:paraId="2DD15C59" w14:textId="77777777" w:rsidTr="00973EA2">
        <w:trPr>
          <w:jc w:val="center"/>
        </w:trPr>
        <w:tc>
          <w:tcPr>
            <w:tcW w:w="2102" w:type="pct"/>
            <w:shd w:val="clear" w:color="auto" w:fill="FFFFFF"/>
            <w:vAlign w:val="center"/>
          </w:tcPr>
          <w:p w14:paraId="5B03C7FF" w14:textId="77777777" w:rsidR="007F1414" w:rsidRPr="00725E51" w:rsidRDefault="007F1414" w:rsidP="00973EA2">
            <w:pPr>
              <w:pStyle w:val="Tablas"/>
              <w:spacing w:after="0"/>
              <w:rPr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>Paroxysmal positional vertigo, n (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3B1C72DB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2 (0.1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4D6F0E47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966" w:type="pct"/>
            <w:shd w:val="clear" w:color="auto" w:fill="FFFFFF"/>
            <w:vAlign w:val="center"/>
          </w:tcPr>
          <w:p w14:paraId="3883A803" w14:textId="77777777" w:rsidR="007F1414" w:rsidRPr="00725E51" w:rsidRDefault="007F1414" w:rsidP="00973EA2">
            <w:pPr>
              <w:pStyle w:val="Tablas"/>
              <w:spacing w:after="0"/>
              <w:jc w:val="center"/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rFonts w:eastAsia="Verdana"/>
                <w:b w:val="0"/>
                <w:bCs/>
                <w:i w:val="0"/>
                <w:iCs/>
                <w:sz w:val="18"/>
                <w:szCs w:val="18"/>
                <w:lang w:val="en-GB"/>
              </w:rPr>
              <w:t>2 (0.1%)</w:t>
            </w:r>
          </w:p>
        </w:tc>
      </w:tr>
      <w:tr w:rsidR="007F1414" w:rsidRPr="00973CA2" w14:paraId="03B0E4EC" w14:textId="77777777" w:rsidTr="00973EA2">
        <w:trPr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3D09354" w14:textId="77777777" w:rsidR="007F1414" w:rsidRPr="00725E51" w:rsidRDefault="007F1414" w:rsidP="00973EA2">
            <w:pPr>
              <w:pStyle w:val="Tablas"/>
              <w:spacing w:after="0"/>
              <w:jc w:val="left"/>
              <w:rPr>
                <w:rFonts w:eastAsia="Verdana"/>
                <w:i w:val="0"/>
                <w:iCs/>
                <w:sz w:val="18"/>
                <w:szCs w:val="18"/>
                <w:lang w:val="en-GB"/>
              </w:rPr>
            </w:pPr>
            <w:r w:rsidRPr="00725E51">
              <w:rPr>
                <w:i w:val="0"/>
                <w:iCs/>
                <w:sz w:val="18"/>
                <w:szCs w:val="18"/>
                <w:lang w:val="en-GB"/>
              </w:rPr>
              <w:t xml:space="preserve">COPD: Chronic obstructive pulmonary disease; </w:t>
            </w:r>
            <w:proofErr w:type="spellStart"/>
            <w:r w:rsidRPr="00725E51">
              <w:rPr>
                <w:i w:val="0"/>
                <w:iCs/>
                <w:sz w:val="18"/>
                <w:szCs w:val="18"/>
                <w:lang w:val="en-GB"/>
              </w:rPr>
              <w:t>HFx</w:t>
            </w:r>
            <w:proofErr w:type="spellEnd"/>
            <w:r w:rsidRPr="00725E51">
              <w:rPr>
                <w:i w:val="0"/>
                <w:iCs/>
                <w:sz w:val="18"/>
                <w:szCs w:val="18"/>
                <w:lang w:val="en-GB"/>
              </w:rPr>
              <w:t>: Hip fracture.</w:t>
            </w:r>
          </w:p>
        </w:tc>
      </w:tr>
    </w:tbl>
    <w:p w14:paraId="344AD853" w14:textId="77777777" w:rsidR="007F1414" w:rsidRPr="00725E51" w:rsidRDefault="007F1414" w:rsidP="007F1414">
      <w:pPr>
        <w:pStyle w:val="Tablas"/>
        <w:spacing w:after="0"/>
        <w:rPr>
          <w:b w:val="0"/>
          <w:bCs/>
          <w:sz w:val="18"/>
          <w:szCs w:val="18"/>
          <w:lang w:val="en-GB"/>
        </w:rPr>
      </w:pPr>
      <w:r w:rsidRPr="00725E51">
        <w:rPr>
          <w:b w:val="0"/>
          <w:bCs/>
          <w:sz w:val="18"/>
          <w:szCs w:val="18"/>
          <w:lang w:val="en-GB"/>
        </w:rPr>
        <w:t>Data extracted and analysed considering a window of (-6 months, +3 months] around index date</w:t>
      </w:r>
    </w:p>
    <w:p w14:paraId="3659B089" w14:textId="77777777" w:rsidR="007F1414" w:rsidRPr="00725E51" w:rsidRDefault="007F1414" w:rsidP="007F1414">
      <w:pPr>
        <w:rPr>
          <w:rFonts w:eastAsia="Cambria" w:cstheme="minorHAnsi"/>
          <w:bCs/>
          <w:i/>
          <w:color w:val="000000"/>
          <w:sz w:val="18"/>
          <w:szCs w:val="18"/>
          <w:lang w:val="en-GB"/>
        </w:rPr>
      </w:pPr>
      <w:r w:rsidRPr="00725E51">
        <w:rPr>
          <w:b/>
          <w:bCs/>
          <w:sz w:val="18"/>
          <w:szCs w:val="18"/>
          <w:lang w:val="en-GB"/>
        </w:rPr>
        <w:br w:type="page"/>
      </w:r>
    </w:p>
    <w:bookmarkEnd w:id="4"/>
    <w:p w14:paraId="29D63D14" w14:textId="77777777" w:rsidR="007F1414" w:rsidRPr="00725E51" w:rsidRDefault="007F1414" w:rsidP="007F1414">
      <w:pPr>
        <w:rPr>
          <w:rFonts w:ascii="Times New Roman" w:hAnsi="Times New Roman" w:cs="Times New Roman"/>
          <w:lang w:val="en-GB"/>
        </w:rPr>
        <w:sectPr w:rsidR="007F1414" w:rsidRPr="00725E51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1AF202C8" w14:textId="77777777" w:rsidR="007F1414" w:rsidRPr="00725E51" w:rsidRDefault="007F1414" w:rsidP="007F1414">
      <w:pPr>
        <w:rPr>
          <w:rFonts w:ascii="Times New Roman" w:hAnsi="Times New Roman" w:cs="Times New Roman"/>
          <w:lang w:val="en-GB"/>
        </w:rPr>
      </w:pPr>
    </w:p>
    <w:p w14:paraId="51617651" w14:textId="77777777" w:rsidR="007F1414" w:rsidRPr="00725E51" w:rsidRDefault="007F1414" w:rsidP="007F1414">
      <w:pPr>
        <w:pStyle w:val="Descripcin"/>
        <w:rPr>
          <w:rFonts w:asciiTheme="minorHAnsi" w:eastAsia="Times New Roman" w:hAnsiTheme="minorHAnsi"/>
          <w:color w:val="000000"/>
          <w:sz w:val="20"/>
          <w:szCs w:val="20"/>
          <w:lang w:val="en-GB" w:eastAsia="es-ES"/>
        </w:rPr>
      </w:pPr>
      <w:bookmarkStart w:id="5" w:name="Figure2"/>
      <w:bookmarkStart w:id="6" w:name="_Toc117250083"/>
      <w:proofErr w:type="spellStart"/>
      <w:r w:rsidRPr="00725E51">
        <w:rPr>
          <w:rFonts w:asciiTheme="minorHAnsi" w:hAnsiTheme="minorHAnsi"/>
          <w:sz w:val="20"/>
          <w:szCs w:val="20"/>
          <w:lang w:val="en-GB"/>
        </w:rPr>
        <w:t>Suppl</w:t>
      </w:r>
      <w:proofErr w:type="spellEnd"/>
      <w:r w:rsidRPr="00725E51">
        <w:rPr>
          <w:rFonts w:asciiTheme="minorHAnsi" w:hAnsiTheme="minorHAnsi"/>
          <w:sz w:val="20"/>
          <w:szCs w:val="20"/>
          <w:lang w:val="en-GB"/>
        </w:rPr>
        <w:t xml:space="preserve"> Figure 1</w:t>
      </w:r>
      <w:r w:rsidRPr="00725E51">
        <w:rPr>
          <w:rFonts w:asciiTheme="minorHAnsi" w:hAnsiTheme="minorHAnsi"/>
          <w:bCs/>
          <w:sz w:val="20"/>
          <w:szCs w:val="20"/>
          <w:lang w:val="en-GB"/>
        </w:rPr>
        <w:t>.</w:t>
      </w:r>
      <w:r w:rsidRPr="00725E51">
        <w:rPr>
          <w:rFonts w:asciiTheme="minorHAnsi" w:hAnsiTheme="minorHAnsi"/>
          <w:sz w:val="20"/>
          <w:szCs w:val="20"/>
          <w:lang w:val="en-GB"/>
        </w:rPr>
        <w:t xml:space="preserve"> </w:t>
      </w:r>
      <w:bookmarkEnd w:id="5"/>
      <w:r w:rsidRPr="00725E51">
        <w:rPr>
          <w:rFonts w:asciiTheme="minorHAnsi" w:eastAsia="Times New Roman" w:hAnsiTheme="minorHAnsi"/>
          <w:color w:val="000000"/>
          <w:sz w:val="20"/>
          <w:szCs w:val="20"/>
          <w:lang w:val="en-GB" w:eastAsia="es-ES"/>
        </w:rPr>
        <w:t>Model apparent performance per number of variables in the backward selection process</w:t>
      </w:r>
      <w:bookmarkEnd w:id="6"/>
    </w:p>
    <w:p w14:paraId="4E659E31" w14:textId="46D2D4EC" w:rsidR="008A3622" w:rsidRPr="007F1414" w:rsidRDefault="007F1414">
      <w:pPr>
        <w:rPr>
          <w:lang w:val="en-GB"/>
        </w:rPr>
      </w:pPr>
      <w:r w:rsidRPr="00725E51">
        <w:rPr>
          <w:rFonts w:ascii="Times New Roman" w:hAnsi="Times New Roman" w:cs="Times New Roman"/>
          <w:noProof/>
          <w:lang w:eastAsia="es-ES"/>
        </w:rPr>
        <w:drawing>
          <wp:inline distT="0" distB="0" distL="0" distR="0" wp14:anchorId="213F40F8" wp14:editId="59E8992F">
            <wp:extent cx="5576406" cy="1371600"/>
            <wp:effectExtent l="0" t="0" r="5715" b="0"/>
            <wp:docPr id="6" name="Imagen 6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6" descr="Gráfico&#10;&#10;Descripción generada automáticament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532"/>
                    <a:stretch/>
                  </pic:blipFill>
                  <pic:spPr bwMode="auto">
                    <a:xfrm>
                      <a:off x="0" y="0"/>
                      <a:ext cx="5583968" cy="13734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8A3622" w:rsidRPr="007F141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414"/>
    <w:rsid w:val="005D4F30"/>
    <w:rsid w:val="007F1414"/>
    <w:rsid w:val="008038E1"/>
    <w:rsid w:val="008A3622"/>
    <w:rsid w:val="00CE1546"/>
    <w:rsid w:val="00D06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844EE4"/>
  <w15:chartTrackingRefBased/>
  <w15:docId w15:val="{0C6F6D85-C492-436C-8FE8-69BDB7009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414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link w:val="DescripcinCar"/>
    <w:uiPriority w:val="35"/>
    <w:unhideWhenUsed/>
    <w:qFormat/>
    <w:rsid w:val="007F1414"/>
    <w:pPr>
      <w:suppressAutoHyphens/>
      <w:spacing w:after="200" w:line="240" w:lineRule="auto"/>
      <w:jc w:val="both"/>
    </w:pPr>
    <w:rPr>
      <w:rFonts w:ascii="Calibri" w:eastAsia="Calibri" w:hAnsi="Calibri" w:cstheme="minorHAnsi"/>
      <w:b/>
      <w:i/>
      <w:iCs/>
      <w:sz w:val="18"/>
      <w:szCs w:val="18"/>
      <w:lang w:val="en-US"/>
    </w:rPr>
  </w:style>
  <w:style w:type="character" w:customStyle="1" w:styleId="DescripcinCar">
    <w:name w:val="Descripción Car"/>
    <w:basedOn w:val="Fuentedeprrafopredeter"/>
    <w:link w:val="Descripcin"/>
    <w:uiPriority w:val="35"/>
    <w:qFormat/>
    <w:rsid w:val="007F1414"/>
    <w:rPr>
      <w:rFonts w:ascii="Calibri" w:eastAsia="Calibri" w:hAnsi="Calibri" w:cstheme="minorHAnsi"/>
      <w:b/>
      <w:i/>
      <w:iCs/>
      <w:kern w:val="0"/>
      <w:sz w:val="18"/>
      <w:szCs w:val="18"/>
      <w:lang w:val="en-US"/>
      <w14:ligatures w14:val="none"/>
    </w:rPr>
  </w:style>
  <w:style w:type="character" w:customStyle="1" w:styleId="TablasCar">
    <w:name w:val="Tablas Car"/>
    <w:basedOn w:val="Fuentedeprrafopredeter"/>
    <w:link w:val="Tablas"/>
    <w:qFormat/>
    <w:rsid w:val="007F1414"/>
    <w:rPr>
      <w:rFonts w:eastAsia="Cambria" w:cstheme="minorHAnsi"/>
      <w:b/>
      <w:i/>
      <w:color w:val="000000"/>
      <w:sz w:val="20"/>
      <w:szCs w:val="24"/>
    </w:rPr>
  </w:style>
  <w:style w:type="paragraph" w:customStyle="1" w:styleId="Tablas">
    <w:name w:val="Tablas"/>
    <w:basedOn w:val="Normal"/>
    <w:link w:val="TablasCar"/>
    <w:qFormat/>
    <w:rsid w:val="007F1414"/>
    <w:pPr>
      <w:suppressAutoHyphens/>
      <w:jc w:val="both"/>
    </w:pPr>
    <w:rPr>
      <w:rFonts w:eastAsia="Cambria" w:cstheme="minorHAnsi"/>
      <w:b/>
      <w:i/>
      <w:color w:val="000000"/>
      <w:kern w:val="2"/>
      <w:sz w:val="20"/>
      <w:szCs w:val="24"/>
      <w14:ligatures w14:val="standardContextual"/>
    </w:rPr>
  </w:style>
  <w:style w:type="table" w:styleId="Tablanormal4">
    <w:name w:val="Plain Table 4"/>
    <w:basedOn w:val="Tablanormal"/>
    <w:uiPriority w:val="44"/>
    <w:rsid w:val="007F141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49</Words>
  <Characters>5771</Characters>
  <Application>Microsoft Office Word</Application>
  <DocSecurity>0</DocSecurity>
  <Lines>48</Lines>
  <Paragraphs>13</Paragraphs>
  <ScaleCrop>false</ScaleCrop>
  <Company/>
  <LinksUpToDate>false</LinksUpToDate>
  <CharactersWithSpaces>6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ía Cabal-Hierro</dc:creator>
  <cp:keywords/>
  <dc:description/>
  <cp:lastModifiedBy>Diego Benavent</cp:lastModifiedBy>
  <cp:revision>2</cp:revision>
  <dcterms:created xsi:type="dcterms:W3CDTF">2023-12-13T06:30:00Z</dcterms:created>
  <dcterms:modified xsi:type="dcterms:W3CDTF">2023-12-13T09:05:00Z</dcterms:modified>
</cp:coreProperties>
</file>